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0A45E1" w14:textId="50B0BA4A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sz w:val="16"/>
          <w:szCs w:val="16"/>
          <w:highlight w:val="green"/>
        </w:rPr>
        <w:t>ATG</w:t>
      </w:r>
      <w:r w:rsidRPr="001B13CD">
        <w:rPr>
          <w:rFonts w:ascii="Courier New" w:hAnsi="Courier New" w:cs="Courier New"/>
          <w:sz w:val="16"/>
          <w:szCs w:val="16"/>
          <w:highlight w:val="green"/>
        </w:rPr>
        <w:t>GTGAAAATGATGAGGGAGAAGATCAAGATCAAGAAGATTGACTACCTGCCAGCAAGGCAGGTTACCTTTTCAAAGAGAAGAAGAGGGCTCTTCAAGAAAGCTGCAGAGCTATCTGTT</w:t>
      </w:r>
    </w:p>
    <w:p w14:paraId="1227A3EE" w14:textId="7BAB4F60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FR    </w:t>
      </w:r>
      <w:r w:rsidRPr="001B13CD">
        <w:rPr>
          <w:rFonts w:ascii="Courier New" w:hAnsi="Courier New" w:cs="Courier New"/>
          <w:b/>
          <w:bCs/>
          <w:sz w:val="16"/>
          <w:szCs w:val="16"/>
          <w:highlight w:val="green"/>
        </w:rPr>
        <w:t>ATG</w:t>
      </w:r>
      <w:r w:rsidRPr="001B13CD">
        <w:rPr>
          <w:rFonts w:ascii="Courier New" w:hAnsi="Courier New" w:cs="Courier New"/>
          <w:sz w:val="16"/>
          <w:szCs w:val="16"/>
          <w:highlight w:val="green"/>
        </w:rPr>
        <w:t>GTGAAAATGATGAGGGAGAAGATCAAGATCAAGAAGATTGACTACCTGCCAGCAAGGCAGGTTACCTTTTCAAAGAGAAGAAGAGGGCTCTTCAAGAAAGCTGCAGAGCTATCTGTT</w:t>
      </w:r>
    </w:p>
    <w:p w14:paraId="6F1DB18B" w14:textId="77777777" w:rsidR="00860B54" w:rsidRPr="001B13CD" w:rsidRDefault="00860B54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5776583C" w14:textId="598A734F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sz w:val="16"/>
          <w:szCs w:val="16"/>
          <w:highlight w:val="green"/>
        </w:rPr>
        <w:t>CTGTGTGAATCTGAGGTGGCTGTCGTCATCTTTTCTGCTACTGACAAGCTTTTTGATTATTCA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  <w:highlight w:val="green"/>
        </w:rPr>
        <w:t>A</w:t>
      </w:r>
      <w:r w:rsidRPr="001B13CD">
        <w:rPr>
          <w:rFonts w:ascii="Courier New" w:hAnsi="Courier New" w:cs="Courier New"/>
          <w:sz w:val="16"/>
          <w:szCs w:val="16"/>
          <w:highlight w:val="green"/>
        </w:rPr>
        <w:t>GCTCAAG</w:t>
      </w:r>
      <w:r w:rsidRPr="001B13CD">
        <w:rPr>
          <w:rFonts w:ascii="Courier New" w:hAnsi="Courier New" w:cs="Courier New"/>
          <w:sz w:val="16"/>
          <w:szCs w:val="16"/>
        </w:rPr>
        <w:t>GTACCAGCACCCACCACTATATACCTTATAATTCTTTTGACTCTTTCCT</w:t>
      </w:r>
    </w:p>
    <w:p w14:paraId="7223EBBB" w14:textId="10578378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FR    </w:t>
      </w:r>
      <w:r w:rsidRPr="001B13CD">
        <w:rPr>
          <w:rFonts w:ascii="Courier New" w:hAnsi="Courier New" w:cs="Courier New"/>
          <w:sz w:val="16"/>
          <w:szCs w:val="16"/>
          <w:highlight w:val="green"/>
        </w:rPr>
        <w:t>CTGTGTGAATCTGAGGTGGCTGTCGTCATCTTTTCTGCTACTGACAAGCTTTTTGATTATTCA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  <w:highlight w:val="green"/>
        </w:rPr>
        <w:t>T</w:t>
      </w:r>
      <w:r w:rsidRPr="001B13CD">
        <w:rPr>
          <w:rFonts w:ascii="Courier New" w:hAnsi="Courier New" w:cs="Courier New"/>
          <w:sz w:val="16"/>
          <w:szCs w:val="16"/>
          <w:highlight w:val="green"/>
        </w:rPr>
        <w:t>GCTCAAG</w:t>
      </w:r>
      <w:r w:rsidRPr="001B13CD">
        <w:rPr>
          <w:rFonts w:ascii="Courier New" w:hAnsi="Courier New" w:cs="Courier New"/>
          <w:sz w:val="16"/>
          <w:szCs w:val="16"/>
        </w:rPr>
        <w:t>GTACCAGCACCCACCACTATATACCTTATAATTCTTTTGACTCTTTCCT</w:t>
      </w:r>
    </w:p>
    <w:p w14:paraId="070007EF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6CD013D8" w14:textId="3D1C010A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TCCTTGAAAAGATAACCAATATGTATGATCATGATGTCTGAAGTTTGACTTGACTTGTATGTGTGTGT----------------------GAGAGAGAGAGAGAGAGAGAGAGAGAGAGA</w:t>
      </w:r>
    </w:p>
    <w:p w14:paraId="05964048" w14:textId="3BBFD4CD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TCCTTGAAAAGATAACCAATATGTATGATCATGATGTCTGAAGTTTGACTTGACTTGTATGTGTGTGT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GTGTGTGTGTGTGTGTGTGTGT</w:t>
      </w:r>
      <w:r w:rsidRPr="001B13CD">
        <w:rPr>
          <w:rFonts w:ascii="Courier New" w:hAnsi="Courier New" w:cs="Courier New"/>
          <w:sz w:val="16"/>
          <w:szCs w:val="16"/>
        </w:rPr>
        <w:t>GAGAGAGAGAGAGAGAGAGAGAGACTGAGA</w:t>
      </w:r>
    </w:p>
    <w:p w14:paraId="48E02209" w14:textId="7F398DF0" w:rsidR="00BB42A5" w:rsidRPr="001B13CD" w:rsidRDefault="00BB42A5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561ED366" w14:textId="5F47466E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GAGAGAGAGACTGAGA</w:t>
      </w:r>
      <w:r w:rsidRPr="001B13CD">
        <w:rPr>
          <w:rFonts w:ascii="Courier New" w:hAnsi="Courier New" w:cs="Courier New"/>
          <w:sz w:val="16"/>
          <w:szCs w:val="16"/>
        </w:rPr>
        <w:t>TTCAGTCATTTGGATAGAAATATATTTAGAGGAGAGGGTGCCTTTTATGGAAATTACCTGTCCTTCCTGAAATTCCATGGTTTAAACTCTGCACACAGACATTA</w:t>
      </w:r>
    </w:p>
    <w:p w14:paraId="77A0E191" w14:textId="317DDCAB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TTCAGTCATTTGGGTAGAAATATATTTAGAGGAGAGGGTGCCTTTTATGGAAATTACCTGTCCTTCCTGAAATTCCATGGTTTAAACTCTGCACACAGACATTA</w:t>
      </w:r>
    </w:p>
    <w:p w14:paraId="5CB50D2E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28C79141" w14:textId="23B9603E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TTTATTGTCTCTAAGCTTCCAAAAGATAAAAAGGAGAACCAGAAGCTTCTAGAGAGAGAGGGAGAGAGAGAATCTTG------ATAACTTTTAGATAGTTATACTCTATTTCAAAGGCAA</w:t>
      </w:r>
    </w:p>
    <w:p w14:paraId="0B1C218A" w14:textId="1AEA7E7F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TTTATTGTCTCTAAGCTTCCAAAAGAAAAAAAGGAGAACCAGAAGCTTCTAGACAGAGAGGGAGAGAGAGAATCTTG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AGATG</w:t>
      </w:r>
      <w:r w:rsidRPr="001B13CD">
        <w:rPr>
          <w:rFonts w:ascii="Courier New" w:hAnsi="Courier New" w:cs="Courier New"/>
          <w:sz w:val="16"/>
          <w:szCs w:val="16"/>
        </w:rPr>
        <w:t>ATAACTTTTAGATAGTTATACTCTATTTCAAAGGCAA</w:t>
      </w:r>
    </w:p>
    <w:p w14:paraId="07EF2EE8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161F3AA6" w14:textId="6836CD40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CTAGTTCGAGGGTTACTACCTTGTATACGTTTGATTAAGACAACTTCTAGCTAGGTGTCGCAGTTTGAGAGACATTTATATGGTGATGTTCTTTTCTTGTACTACATGCGCAATCAATTT</w:t>
      </w:r>
    </w:p>
    <w:p w14:paraId="4719B3CB" w14:textId="2F80BD89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CTAGTTCGAGGGTTACTACCTTGTATACGTTTGATTAAGACAACTTCTAGCTAGGTGTCGCAGTTTGAGAGACATTTATATGGTGATGTTCTTTTCTTGTACTACATGCGCAATCAATTT</w:t>
      </w:r>
    </w:p>
    <w:p w14:paraId="5D1715A9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59A6CF6E" w14:textId="467C7F9E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TGTTTACCAAGCAAAACTGTGTATATCTTTTTGGACAAGTGTATATATAAAATCTGTAATCTTATCCTCCACCTATCACATATTGGTAGTAGATATTATATAAAATCTT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</w:t>
      </w:r>
      <w:r w:rsidRPr="001B13CD">
        <w:rPr>
          <w:rFonts w:ascii="Courier New" w:hAnsi="Courier New" w:cs="Courier New"/>
          <w:sz w:val="16"/>
          <w:szCs w:val="16"/>
        </w:rPr>
        <w:t>GGTGGGGCCT</w:t>
      </w:r>
    </w:p>
    <w:p w14:paraId="6F70A366" w14:textId="680734F1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TGTTTACCAAGCAAAACTGTGTATATCTTTTTGGACAAGTGTATATATAAAATCTGTAATCTTATCCTCCACCTATCACATATTGGTAGTAGATATTATATAAAATCTT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</w:t>
      </w:r>
      <w:r w:rsidRPr="001B13CD">
        <w:rPr>
          <w:rFonts w:ascii="Courier New" w:hAnsi="Courier New" w:cs="Courier New"/>
          <w:sz w:val="16"/>
          <w:szCs w:val="16"/>
        </w:rPr>
        <w:t>GGTGGGGCCT</w:t>
      </w:r>
    </w:p>
    <w:p w14:paraId="1FDF4278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5305B7D4" w14:textId="745DC153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ATACAA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</w:t>
      </w:r>
      <w:r w:rsidRPr="001B13CD">
        <w:rPr>
          <w:rFonts w:ascii="Courier New" w:hAnsi="Courier New" w:cs="Courier New"/>
          <w:sz w:val="16"/>
          <w:szCs w:val="16"/>
        </w:rPr>
        <w:t>GAAGAATATCTTTGTTCCAAAAGGACATAAAATTAATGGTTT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 w:rsidRPr="001B13CD">
        <w:rPr>
          <w:rFonts w:ascii="Courier New" w:hAnsi="Courier New" w:cs="Courier New"/>
          <w:sz w:val="16"/>
          <w:szCs w:val="16"/>
        </w:rPr>
        <w:t>CTTGTGAGAGACACGGTATATTAGACCATCAATTAAATCAT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</w:t>
      </w:r>
      <w:r w:rsidRPr="001B13CD">
        <w:rPr>
          <w:rFonts w:ascii="Courier New" w:hAnsi="Courier New" w:cs="Courier New"/>
          <w:sz w:val="16"/>
          <w:szCs w:val="16"/>
        </w:rPr>
        <w:t>AACTCAAACAAGAATGTAAATCA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CAAA</w:t>
      </w:r>
    </w:p>
    <w:p w14:paraId="1D6A2FBC" w14:textId="627CBD9F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ATACAA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 w:rsidRPr="001B13CD">
        <w:rPr>
          <w:rFonts w:ascii="Courier New" w:hAnsi="Courier New" w:cs="Courier New"/>
          <w:sz w:val="16"/>
          <w:szCs w:val="16"/>
        </w:rPr>
        <w:t>GAAGAATATCTTTGTTCCAAAAGGACATAAAATTAATGGTTT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</w:t>
      </w:r>
      <w:r w:rsidRPr="001B13CD">
        <w:rPr>
          <w:rFonts w:ascii="Courier New" w:hAnsi="Courier New" w:cs="Courier New"/>
          <w:sz w:val="16"/>
          <w:szCs w:val="16"/>
        </w:rPr>
        <w:t>CTTGTGAGAGACACGGTATATTAGACTATCAATTAAATCAT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</w:t>
      </w:r>
      <w:r w:rsidRPr="001B13CD">
        <w:rPr>
          <w:rFonts w:ascii="Courier New" w:hAnsi="Courier New" w:cs="Courier New"/>
          <w:sz w:val="16"/>
          <w:szCs w:val="16"/>
        </w:rPr>
        <w:t>CACTCAAACAAGAATGTAAATCA-----</w:t>
      </w:r>
    </w:p>
    <w:p w14:paraId="1CEF50E6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20001EEB" w14:textId="47BA62C2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CTAGATTTGTAGTT</w:t>
      </w:r>
      <w:r w:rsidRPr="001B13CD">
        <w:rPr>
          <w:rFonts w:ascii="Courier New" w:hAnsi="Courier New" w:cs="Courier New"/>
          <w:sz w:val="16"/>
          <w:szCs w:val="16"/>
        </w:rPr>
        <w:t>T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G</w:t>
      </w:r>
      <w:r w:rsidRPr="001B13CD">
        <w:rPr>
          <w:rFonts w:ascii="Courier New" w:hAnsi="Courier New" w:cs="Courier New"/>
          <w:sz w:val="16"/>
          <w:szCs w:val="16"/>
        </w:rPr>
        <w:t>ACCGCATAAAATGATCGATAGTCTAGCTAGTAAGAGAGTATTTGACTCTTTCAGATATATACATATCTATACTATATGTATATATCTTATCCTTCAAACTTAA</w:t>
      </w:r>
    </w:p>
    <w:p w14:paraId="3FAEEC1F" w14:textId="3B464C06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T-ACCGCATAAAATGATCGATAGTCTAGCTAGTAAGAGAGTATTTGACTCTTTCAGATATATACATATCTATACTATATGTATATATCTTATCCTTCAAACTTAA</w:t>
      </w:r>
    </w:p>
    <w:p w14:paraId="414C4C74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6D842637" w14:textId="4A5B8536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GATAATGTTGGGTTGTGTTTGAAAAGGCGTCTTTCACTCTCCCCGCCTAAACTAAAAAAATGCCAGTAAATTAATGTGGTTACAAACATTGAATTATATGTTTGTAGTTTTCTTACTA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</w:t>
      </w:r>
      <w:r w:rsidRPr="001B13CD">
        <w:rPr>
          <w:rFonts w:ascii="Courier New" w:hAnsi="Courier New" w:cs="Courier New"/>
          <w:sz w:val="16"/>
          <w:szCs w:val="16"/>
        </w:rPr>
        <w:t>A</w:t>
      </w:r>
    </w:p>
    <w:p w14:paraId="01BAF350" w14:textId="30E05826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GATAATGTTGGGTTGTGTTTGAAAAGGCGTCTTTCACTCTCCCCGCCTAAACTAAAAAAATGCCAGTAAATTAATGTGGTTACAAACATTGAATTATATGTTTGTAGTTTTCTTACTA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G</w:t>
      </w:r>
      <w:r w:rsidRPr="001B13CD">
        <w:rPr>
          <w:rFonts w:ascii="Courier New" w:hAnsi="Courier New" w:cs="Courier New"/>
          <w:sz w:val="16"/>
          <w:szCs w:val="16"/>
        </w:rPr>
        <w:t>A</w:t>
      </w:r>
    </w:p>
    <w:p w14:paraId="5CC37C5E" w14:textId="76D704B2" w:rsidR="00B65453" w:rsidRPr="001B13CD" w:rsidRDefault="00B65453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71CE4998" w14:textId="7493C610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AATAATGTGATATAATGATAACTTGAGTATTCATCATATAGAAGCCCTGAAGACTTTCAGCAGGAATATGCATGCATGGTTTCAAGTAGGGCAATGGGTGGTGGAGCTATGACCAT----</w:t>
      </w:r>
    </w:p>
    <w:p w14:paraId="11EA3D37" w14:textId="012C90A4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AATAATGTGATATAATGATAACTTGAGTATTCATCATATAGAAGCCCTGAAGACTTTCAGCAGGAATATGCATGCATGGTTTCAAGTAGGGCAATGGGTGGTGGAGCTATGACCAT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ACA</w:t>
      </w:r>
    </w:p>
    <w:p w14:paraId="6C6543D9" w14:textId="77777777" w:rsidR="006175D8" w:rsidRPr="001B13CD" w:rsidRDefault="006175D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1C4FA707" w14:textId="2E4FC945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--------CCAT-AA-----------------------</w:t>
      </w:r>
      <w:r w:rsidR="00F1364A" w:rsidRPr="001B13CD">
        <w:rPr>
          <w:rFonts w:ascii="Courier New" w:hAnsi="Courier New" w:cs="Courier New"/>
          <w:sz w:val="16"/>
          <w:szCs w:val="16"/>
        </w:rPr>
        <w:t>C</w:t>
      </w:r>
      <w:r w:rsidR="00F1364A" w:rsidRPr="00F1364A">
        <w:rPr>
          <w:rFonts w:ascii="Courier New" w:hAnsi="Courier New" w:cs="Courier New"/>
          <w:b/>
          <w:bCs/>
          <w:color w:val="FF0000"/>
          <w:sz w:val="16"/>
          <w:szCs w:val="16"/>
        </w:rPr>
        <w:t>AT</w:t>
      </w:r>
      <w:r w:rsidR="00F1364A" w:rsidRPr="001B13CD">
        <w:rPr>
          <w:rFonts w:ascii="Courier New" w:hAnsi="Courier New" w:cs="Courier New"/>
          <w:sz w:val="16"/>
          <w:szCs w:val="16"/>
        </w:rPr>
        <w:t>G</w:t>
      </w:r>
      <w:r w:rsidRPr="001B13CD">
        <w:rPr>
          <w:rFonts w:ascii="Courier New" w:hAnsi="Courier New" w:cs="Courier New"/>
          <w:sz w:val="16"/>
          <w:szCs w:val="16"/>
        </w:rPr>
        <w:t>TTTCATGCTTAGATGTGCATACATGAGAGGGAGGGTGAGAATGAAATGTTAACTATGGAATAAGAATTTAAATAAGGT</w:t>
      </w:r>
    </w:p>
    <w:p w14:paraId="36C77B34" w14:textId="61625626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FR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GTTTTTG</w:t>
      </w:r>
      <w:r w:rsidRPr="001B13CD">
        <w:rPr>
          <w:rFonts w:ascii="Courier New" w:hAnsi="Courier New" w:cs="Courier New"/>
          <w:sz w:val="16"/>
          <w:szCs w:val="16"/>
        </w:rPr>
        <w:t>CCAT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G</w:t>
      </w:r>
      <w:r w:rsidRPr="001B13CD">
        <w:rPr>
          <w:rFonts w:ascii="Courier New" w:hAnsi="Courier New" w:cs="Courier New"/>
          <w:sz w:val="16"/>
          <w:szCs w:val="16"/>
        </w:rPr>
        <w:t>AA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G</w:t>
      </w:r>
      <w:r w:rsidRPr="00F1364A">
        <w:rPr>
          <w:rFonts w:ascii="Courier New" w:hAnsi="Courier New" w:cs="Courier New"/>
          <w:b/>
          <w:bCs/>
          <w:color w:val="FF0000"/>
          <w:sz w:val="16"/>
          <w:szCs w:val="16"/>
        </w:rPr>
        <w:t>CATG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AAGATCTTGTTAAAAT</w:t>
      </w:r>
      <w:r w:rsidRPr="00F1364A">
        <w:rPr>
          <w:rFonts w:ascii="Courier New" w:hAnsi="Courier New" w:cs="Courier New"/>
          <w:color w:val="000000" w:themeColor="text1"/>
          <w:sz w:val="16"/>
          <w:szCs w:val="16"/>
        </w:rPr>
        <w:t>C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A</w:t>
      </w:r>
      <w:r w:rsidRPr="00F1364A">
        <w:rPr>
          <w:rFonts w:ascii="Courier New" w:hAnsi="Courier New" w:cs="Courier New"/>
          <w:color w:val="000000" w:themeColor="text1"/>
          <w:sz w:val="16"/>
          <w:szCs w:val="16"/>
        </w:rPr>
        <w:t>G</w:t>
      </w:r>
      <w:r w:rsidRPr="001B13CD">
        <w:rPr>
          <w:rFonts w:ascii="Courier New" w:hAnsi="Courier New" w:cs="Courier New"/>
          <w:sz w:val="16"/>
          <w:szCs w:val="16"/>
        </w:rPr>
        <w:t>TTTCATGCTTAGATGTGCATACATGAGAGGGAGGGTGAGAATGAAATGTTAACTATGGAATAAGAATTTAAATAAGGT</w:t>
      </w:r>
    </w:p>
    <w:p w14:paraId="0F8E9D30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7552D118" w14:textId="48C70FA8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CATGCTTCCTTTCAGTTAATACCACCTCTGTTTTTTAGAAAA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</w:t>
      </w:r>
      <w:r w:rsidRPr="001B13CD">
        <w:rPr>
          <w:rFonts w:ascii="Courier New" w:hAnsi="Courier New" w:cs="Courier New"/>
          <w:sz w:val="16"/>
          <w:szCs w:val="16"/>
        </w:rPr>
        <w:t>AGAATTCC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G</w:t>
      </w:r>
      <w:r w:rsidRPr="001B13CD">
        <w:rPr>
          <w:rFonts w:ascii="Courier New" w:hAnsi="Courier New" w:cs="Courier New"/>
          <w:sz w:val="16"/>
          <w:szCs w:val="16"/>
        </w:rPr>
        <w:t>TTATTTAGATGTTCCTATTTTAGTATTAA---------------------------------------</w:t>
      </w:r>
    </w:p>
    <w:p w14:paraId="052C7F2E" w14:textId="082A3FC2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CATGCTTCCTTTCAGTTAATACCACCTCTGTTTTTTAGAAAA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G</w:t>
      </w:r>
      <w:r w:rsidRPr="001B13CD">
        <w:rPr>
          <w:rFonts w:ascii="Courier New" w:hAnsi="Courier New" w:cs="Courier New"/>
          <w:sz w:val="16"/>
          <w:szCs w:val="16"/>
        </w:rPr>
        <w:t>AGAATTCC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</w:t>
      </w:r>
      <w:r w:rsidRPr="001B13CD">
        <w:rPr>
          <w:rFonts w:ascii="Courier New" w:hAnsi="Courier New" w:cs="Courier New"/>
          <w:sz w:val="16"/>
          <w:szCs w:val="16"/>
        </w:rPr>
        <w:t>TTATTTAGATGTTCCTATTTTAGTATTAA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TAGCCTCTCTGCATGCGCTTCCGCGCCTGCAAGAGGCC</w:t>
      </w:r>
    </w:p>
    <w:p w14:paraId="00B8510B" w14:textId="0F5A12B0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3A09C69F" w14:textId="4F65CC43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</w:t>
      </w:r>
      <w:r w:rsidR="00F1364A" w:rsidRPr="001B13CD">
        <w:rPr>
          <w:rFonts w:ascii="Courier New" w:hAnsi="Courier New" w:cs="Courier New"/>
          <w:sz w:val="16"/>
          <w:szCs w:val="16"/>
        </w:rPr>
        <w:t>---</w:t>
      </w:r>
      <w:r w:rsidRPr="001B13CD">
        <w:rPr>
          <w:rFonts w:ascii="Courier New" w:hAnsi="Courier New" w:cs="Courier New"/>
          <w:sz w:val="16"/>
          <w:szCs w:val="16"/>
        </w:rPr>
        <w:t>-----</w:t>
      </w:r>
      <w:r w:rsidR="00F1364A" w:rsidRPr="001B13CD">
        <w:rPr>
          <w:rFonts w:ascii="Courier New" w:hAnsi="Courier New" w:cs="Courier New"/>
          <w:sz w:val="16"/>
          <w:szCs w:val="16"/>
        </w:rPr>
        <w:t>-</w:t>
      </w:r>
      <w:r w:rsidRPr="001B13CD">
        <w:rPr>
          <w:rFonts w:ascii="Courier New" w:hAnsi="Courier New" w:cs="Courier New"/>
          <w:sz w:val="16"/>
          <w:szCs w:val="16"/>
        </w:rPr>
        <w:t>-------------------------------------------------------------------</w:t>
      </w:r>
      <w:r w:rsidR="00F1364A" w:rsidRPr="001B13CD">
        <w:rPr>
          <w:rFonts w:ascii="Courier New" w:hAnsi="Courier New" w:cs="Courier New"/>
          <w:sz w:val="16"/>
          <w:szCs w:val="16"/>
        </w:rPr>
        <w:t>-</w:t>
      </w:r>
      <w:r w:rsidRPr="001B13CD">
        <w:rPr>
          <w:rFonts w:ascii="Courier New" w:hAnsi="Courier New" w:cs="Courier New"/>
          <w:sz w:val="16"/>
          <w:szCs w:val="16"/>
        </w:rPr>
        <w:t>------------------------------------------</w:t>
      </w:r>
      <w:r w:rsidR="00F1364A" w:rsidRPr="001B13CD">
        <w:rPr>
          <w:rFonts w:ascii="Courier New" w:hAnsi="Courier New" w:cs="Courier New"/>
          <w:sz w:val="16"/>
          <w:szCs w:val="16"/>
        </w:rPr>
        <w:t>---</w:t>
      </w:r>
    </w:p>
    <w:p w14:paraId="2415A160" w14:textId="042F8122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FR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TTTT</w:t>
      </w:r>
      <w:r w:rsidRPr="008174CE">
        <w:rPr>
          <w:rFonts w:ascii="Courier New" w:hAnsi="Courier New" w:cs="Courier New"/>
          <w:b/>
          <w:bCs/>
          <w:color w:val="FF0000"/>
          <w:sz w:val="16"/>
          <w:szCs w:val="16"/>
        </w:rPr>
        <w:t>TAA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AGAATTTAATTTTTTTTTTAAGAATTAAAAAGATAATGGATAGTTGTGTTCCGTAAAAATAGGATC</w:t>
      </w:r>
      <w:r w:rsidRPr="008174CE">
        <w:rPr>
          <w:rFonts w:ascii="Courier New" w:hAnsi="Courier New" w:cs="Courier New"/>
          <w:b/>
          <w:bCs/>
          <w:color w:val="FF0000"/>
          <w:sz w:val="16"/>
          <w:szCs w:val="16"/>
        </w:rPr>
        <w:t>CAT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ATCTTTTTCTTTTAATTTTAATTTTTTTTAGAAGTGTGAAT</w:t>
      </w:r>
    </w:p>
    <w:p w14:paraId="5B103AFB" w14:textId="77777777" w:rsidR="001C0440" w:rsidRPr="001B13CD" w:rsidRDefault="001C0440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18B392D7" w14:textId="6E557C98" w:rsidR="001C0440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-----------------------------------------------------------</w:t>
      </w:r>
      <w:r w:rsidR="008174CE" w:rsidRPr="001B13CD">
        <w:rPr>
          <w:rFonts w:ascii="Courier New" w:hAnsi="Courier New" w:cs="Courier New"/>
          <w:sz w:val="16"/>
          <w:szCs w:val="16"/>
        </w:rPr>
        <w:t>-</w:t>
      </w:r>
      <w:r w:rsidRPr="001B13CD">
        <w:rPr>
          <w:rFonts w:ascii="Courier New" w:hAnsi="Courier New" w:cs="Courier New"/>
          <w:sz w:val="16"/>
          <w:szCs w:val="16"/>
        </w:rPr>
        <w:t>---------------</w:t>
      </w:r>
      <w:r w:rsidR="008174CE" w:rsidRPr="001B13CD">
        <w:rPr>
          <w:rFonts w:ascii="Courier New" w:hAnsi="Courier New" w:cs="Courier New"/>
          <w:sz w:val="16"/>
          <w:szCs w:val="16"/>
        </w:rPr>
        <w:t>-</w:t>
      </w:r>
      <w:r w:rsidRPr="001B13CD">
        <w:rPr>
          <w:rFonts w:ascii="Courier New" w:hAnsi="Courier New" w:cs="Courier New"/>
          <w:sz w:val="16"/>
          <w:szCs w:val="16"/>
        </w:rPr>
        <w:t>-----------------------------------------</w:t>
      </w:r>
      <w:r w:rsidR="008174CE" w:rsidRPr="001B13CD">
        <w:rPr>
          <w:rFonts w:ascii="Courier New" w:hAnsi="Courier New" w:cs="Courier New"/>
          <w:sz w:val="16"/>
          <w:szCs w:val="16"/>
        </w:rPr>
        <w:t>-TA</w:t>
      </w:r>
    </w:p>
    <w:p w14:paraId="0071B4BF" w14:textId="5589A1CB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FR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TACCATATTATTATCATTTAATTAATAATTTTAATTCTAATATTTGAATTAACCAAGG</w:t>
      </w:r>
      <w:r w:rsidRPr="008174CE">
        <w:rPr>
          <w:rFonts w:ascii="Courier New" w:hAnsi="Courier New" w:cs="Courier New"/>
          <w:b/>
          <w:bCs/>
          <w:color w:val="FF0000"/>
          <w:sz w:val="16"/>
          <w:szCs w:val="16"/>
        </w:rPr>
        <w:t>GC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TTTTTTGGTATTTT</w:t>
      </w:r>
      <w:r w:rsidRPr="008174CE">
        <w:rPr>
          <w:rFonts w:ascii="Courier New" w:hAnsi="Courier New" w:cs="Courier New"/>
          <w:b/>
          <w:bCs/>
          <w:color w:val="FF0000"/>
          <w:sz w:val="16"/>
          <w:szCs w:val="16"/>
        </w:rPr>
        <w:t>GAA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GTTTCACCATTCTCTACCTTTTGCTTTATATATATAGA</w:t>
      </w:r>
      <w:r w:rsidRPr="008174CE">
        <w:rPr>
          <w:rFonts w:ascii="Courier New" w:hAnsi="Courier New" w:cs="Courier New"/>
          <w:color w:val="000000" w:themeColor="text1"/>
          <w:sz w:val="16"/>
          <w:szCs w:val="16"/>
        </w:rPr>
        <w:t>TA</w:t>
      </w:r>
    </w:p>
    <w:p w14:paraId="3022C982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7730EB03" w14:textId="5EC98E65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="008174CE" w:rsidRPr="001B13CD">
        <w:rPr>
          <w:rFonts w:ascii="Courier New" w:hAnsi="Courier New" w:cs="Courier New"/>
          <w:sz w:val="16"/>
          <w:szCs w:val="16"/>
        </w:rPr>
        <w:t>ACATGCG</w:t>
      </w:r>
      <w:r w:rsidR="008174CE" w:rsidRPr="00422377">
        <w:rPr>
          <w:rFonts w:ascii="Courier New" w:hAnsi="Courier New" w:cs="Courier New"/>
          <w:b/>
          <w:bCs/>
          <w:color w:val="FF0000"/>
          <w:sz w:val="16"/>
          <w:szCs w:val="16"/>
        </w:rPr>
        <w:t>AA</w:t>
      </w:r>
      <w:r w:rsidRPr="001B13CD">
        <w:rPr>
          <w:rFonts w:ascii="Courier New" w:hAnsi="Courier New" w:cs="Courier New"/>
          <w:sz w:val="16"/>
          <w:szCs w:val="16"/>
        </w:rPr>
        <w:t>AAATGAAAGAAACAGATTAAAAGACAATTTGAAAATGCAAATGCGAATTAAGAACAAAATTAAAAGACCTTTTAACTGTTTATGTCAGTATGCAATTTCTAATCAATTTCC</w:t>
      </w:r>
    </w:p>
    <w:p w14:paraId="2AB4C628" w14:textId="2DFD5DCE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FR    </w:t>
      </w:r>
      <w:r w:rsidRPr="008174CE">
        <w:rPr>
          <w:rFonts w:ascii="Courier New" w:hAnsi="Courier New" w:cs="Courier New"/>
          <w:color w:val="000000" w:themeColor="text1"/>
          <w:sz w:val="16"/>
          <w:szCs w:val="16"/>
        </w:rPr>
        <w:t>ACATGCG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C</w:t>
      </w:r>
      <w:r w:rsidRPr="001B13CD">
        <w:rPr>
          <w:rFonts w:ascii="Courier New" w:hAnsi="Courier New" w:cs="Courier New"/>
          <w:sz w:val="16"/>
          <w:szCs w:val="16"/>
        </w:rPr>
        <w:t>AAATGAAAGAAACAGATTAAAAGACAATTTGAAAATGCAAATGCGAATTAAGAACAAAATTAAAAGACCTTTTAACTGTTTATGTCAGTATGCAATTTCTAATCAATTTCC</w:t>
      </w:r>
    </w:p>
    <w:p w14:paraId="7177E657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4EA0355F" w14:textId="5AD9117F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ATTGAAAATTTCATGTAAAATTTATTTTTCTAGGTTTCCGGCATAATTTGACACGTTATATGCATG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</w:t>
      </w:r>
      <w:r w:rsidRPr="001B13CD">
        <w:rPr>
          <w:rFonts w:ascii="Courier New" w:hAnsi="Courier New" w:cs="Courier New"/>
          <w:sz w:val="16"/>
          <w:szCs w:val="16"/>
        </w:rPr>
        <w:t>AAAGCTGCTAGTTTGTCTAGTTTGTCTA-TT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</w:t>
      </w:r>
      <w:r w:rsidRPr="001B13CD">
        <w:rPr>
          <w:rFonts w:ascii="Courier New" w:hAnsi="Courier New" w:cs="Courier New"/>
          <w:sz w:val="16"/>
          <w:szCs w:val="16"/>
        </w:rPr>
        <w:t>TGTATTTTTTTTT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 w:rsidRPr="001B13CD">
        <w:rPr>
          <w:rFonts w:ascii="Courier New" w:hAnsi="Courier New" w:cs="Courier New"/>
          <w:sz w:val="16"/>
          <w:szCs w:val="16"/>
        </w:rPr>
        <w:t>TTCAAGT</w:t>
      </w:r>
    </w:p>
    <w:p w14:paraId="732C66A2" w14:textId="67146A98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ATTGAAAATTTCATGTAAAATTTATTTTTCTAGGTTTCCGGCATAATTTGACACGTTATATGCATG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</w:t>
      </w:r>
      <w:r w:rsidRPr="001B13CD">
        <w:rPr>
          <w:rFonts w:ascii="Courier New" w:hAnsi="Courier New" w:cs="Courier New"/>
          <w:sz w:val="16"/>
          <w:szCs w:val="16"/>
        </w:rPr>
        <w:t>AAAGCTGCTAGTTTGTCTAGTTTGTCTA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G</w:t>
      </w:r>
      <w:r w:rsidRPr="001B13CD">
        <w:rPr>
          <w:rFonts w:ascii="Courier New" w:hAnsi="Courier New" w:cs="Courier New"/>
          <w:sz w:val="16"/>
          <w:szCs w:val="16"/>
        </w:rPr>
        <w:t>TT-TGTATTTTTTTTT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</w:t>
      </w:r>
      <w:r w:rsidRPr="001B13CD">
        <w:rPr>
          <w:rFonts w:ascii="Courier New" w:hAnsi="Courier New" w:cs="Courier New"/>
          <w:sz w:val="16"/>
          <w:szCs w:val="16"/>
        </w:rPr>
        <w:t>TTCAAGT</w:t>
      </w:r>
    </w:p>
    <w:p w14:paraId="4E64F662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73D26FFD" w14:textId="1E2A1D24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TTTTCTATTAAAGCTCTCGATATTACAGTCCATGTTTTCATTTTTGCAACCAAAACAAAACAAAAAAAACATAAAACGATTTTACTCAAATCAATATACATGGAAAATCTAG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GGCATGTT</w:t>
      </w:r>
    </w:p>
    <w:p w14:paraId="6B1F22F6" w14:textId="511F16A3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TTTTCTATTAAAGCTCTCGATATTACAGTCCATGTTTTCATTTTTGCAACCAAAACAAAACAAAAAAAACATAAAACGATTTTACTCAAATCAATATACATTGAAAATCTAG--------</w:t>
      </w:r>
    </w:p>
    <w:p w14:paraId="5524559E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53567299" w14:textId="119B6B1F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ACGTATTAGTAATGGGAATGAGAGGAAAGGGAATGATTTCCATTCCTGACTTCTCCTGCGTTTACTTGCAATCAGGAATGAAAAAATAAGTGGGCCCCATCTCAAAATCCGTAATCACA</w:t>
      </w:r>
    </w:p>
    <w:p w14:paraId="16B84203" w14:textId="60755002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4E2FB58A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17546047" w14:textId="5FECBC23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 xml:space="preserve"> TTCCCTCAAAAGTAGGAATCAGATCAACTAGGGGGGAGTAGTCGATACGATTCCCATTCCTGTTTTCTCTTAATAACTTCCAAAAATACCCTTATCTCTTTACCATAATTCTAAAATTAA</w:t>
      </w:r>
    </w:p>
    <w:p w14:paraId="1AFE41E9" w14:textId="4D45D68F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76C59F85" w14:textId="31DC212B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1685B4BE" w14:textId="5A0D6769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TTGGATTCTGATTCACGCAAATTAGTAAACAATAACAATGGGAATCAATCTCATTCCATTGCTAATTCCATATGTTTAGTAAACAGCTTAATGGGAATGATTCTTCCCATACCGATTCA</w:t>
      </w:r>
    </w:p>
    <w:p w14:paraId="2273A794" w14:textId="076D8289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2946756F" w14:textId="64F135E0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0F13E2F1" w14:textId="1E066DCE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GTAGTTCTCCGATTCCTAAATTCTCTGATTCCTTAGTTTCTCCATTACTGATACGTAAATGTGCCCCTAG</w:t>
      </w:r>
      <w:r w:rsidRPr="001B13CD">
        <w:rPr>
          <w:rFonts w:ascii="Courier New" w:hAnsi="Courier New" w:cs="Courier New"/>
          <w:sz w:val="16"/>
          <w:szCs w:val="16"/>
        </w:rPr>
        <w:t>AGGAGAATAAAAGTGTTGTTCTTTAGCCTTAGATTTTACTTTACATTATT</w:t>
      </w:r>
    </w:p>
    <w:p w14:paraId="08F5F333" w14:textId="248F2D20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AGGAGAATAAAAGTGTTGTTCTTTAGCCTTAGATTTTACTTTACATTATT</w:t>
      </w:r>
    </w:p>
    <w:p w14:paraId="71457CC3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11D03E9A" w14:textId="720EDC64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TTTCAAA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 w:rsidRPr="001B13CD">
        <w:rPr>
          <w:rFonts w:ascii="Courier New" w:hAnsi="Courier New" w:cs="Courier New"/>
          <w:sz w:val="16"/>
          <w:szCs w:val="16"/>
        </w:rPr>
        <w:t>TTTTCCAAGTTTCCAAGTAGAGCAATATTGGTCCAAATTTTCCAATTATAAATAGGGCTTGTTAAGCGAGGCCATGTTAATCCAAAACATGATTCTAAGTTTTCTATAAGGG</w:t>
      </w:r>
    </w:p>
    <w:p w14:paraId="7CFE53DD" w14:textId="4317EF55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TTTCAAA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</w:t>
      </w:r>
      <w:r w:rsidRPr="001B13CD">
        <w:rPr>
          <w:rFonts w:ascii="Courier New" w:hAnsi="Courier New" w:cs="Courier New"/>
          <w:sz w:val="16"/>
          <w:szCs w:val="16"/>
        </w:rPr>
        <w:t>TTTTCCAAGTTTCCAAGTAGAGCAATATTGGTCCAAATTTTCCAATTATAAATAGGGCTTGTTAAGCGAGGCCATGTTAATCCAAAACATGATTCTAAGTTTTCTATAAGGG</w:t>
      </w:r>
    </w:p>
    <w:p w14:paraId="43E42EC9" w14:textId="5CC5BEEB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3C3B5C8B" w14:textId="44FCF4A7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lastRenderedPageBreak/>
        <w:t>SY    TGGGTGCAG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</w:t>
      </w:r>
      <w:r w:rsidRPr="001B13CD">
        <w:rPr>
          <w:rFonts w:ascii="Courier New" w:hAnsi="Courier New" w:cs="Courier New"/>
          <w:sz w:val="16"/>
          <w:szCs w:val="16"/>
        </w:rPr>
        <w:t>CCGATTCTCACCCCAAATTGGAATGAGAATTTGAACTATTCATCTAGTTCGATTCAATTTGGTTTTGACCAAAAAAATTCTC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</w:t>
      </w:r>
      <w:r w:rsidRPr="001B13CD">
        <w:rPr>
          <w:rFonts w:ascii="Courier New" w:hAnsi="Courier New" w:cs="Courier New"/>
          <w:sz w:val="16"/>
          <w:szCs w:val="16"/>
        </w:rPr>
        <w:t>GGTCTAGTGTGGTATGAT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 w:rsidRPr="001B13CD">
        <w:rPr>
          <w:rFonts w:ascii="Courier New" w:hAnsi="Courier New" w:cs="Courier New"/>
          <w:sz w:val="16"/>
          <w:szCs w:val="16"/>
        </w:rPr>
        <w:t>TGCCCATG</w:t>
      </w:r>
    </w:p>
    <w:p w14:paraId="4C5A1829" w14:textId="758F136D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TGGGTGCAG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 w:rsidRPr="001B13CD">
        <w:rPr>
          <w:rFonts w:ascii="Courier New" w:hAnsi="Courier New" w:cs="Courier New"/>
          <w:sz w:val="16"/>
          <w:szCs w:val="16"/>
        </w:rPr>
        <w:t>CCGATTCTCACCCCAAATTGGAATGAGAATTTGAACTATTCATCTAGTTCGATTCAATTTGGTTTTGACCAAAAAAATTCTC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 w:rsidRPr="001B13CD">
        <w:rPr>
          <w:rFonts w:ascii="Courier New" w:hAnsi="Courier New" w:cs="Courier New"/>
          <w:sz w:val="16"/>
          <w:szCs w:val="16"/>
        </w:rPr>
        <w:t>GGTCTAGTGTGGTATGAT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G</w:t>
      </w:r>
      <w:r w:rsidRPr="001B13CD">
        <w:rPr>
          <w:rFonts w:ascii="Courier New" w:hAnsi="Courier New" w:cs="Courier New"/>
          <w:sz w:val="16"/>
          <w:szCs w:val="16"/>
        </w:rPr>
        <w:t>TGCCCATG</w:t>
      </w:r>
    </w:p>
    <w:p w14:paraId="2434B992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5BB1298F" w14:textId="3139C987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AGTAGGATCGATTTACGATTTTGGATCGGAAATTTTTTTTT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 w:rsidRPr="001B13CD">
        <w:rPr>
          <w:rFonts w:ascii="Courier New" w:hAnsi="Courier New" w:cs="Courier New"/>
          <w:sz w:val="16"/>
          <w:szCs w:val="16"/>
        </w:rPr>
        <w:t>GTACAAAACTCAATTAAAATTTTATTTTTTGGGCTTAAAAATTCACAAATGGCCCAATTTCATGCAAAAGAAGATGTG</w:t>
      </w:r>
    </w:p>
    <w:p w14:paraId="36944644" w14:textId="290A9ECE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AGTAGGATCGATTTACGATTTTGGATCGGAAATTTTTTTTT-GTACAAAACTCAATTAAAATTTTATTTTTTGGGCTTAAAAATTCACAAATGGCCCAATTTCATGCAAAAGAAGATGTG</w:t>
      </w:r>
    </w:p>
    <w:p w14:paraId="1C7D0CB1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045CB134" w14:textId="258D1355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ATTGGGCCTAGAAAAGAGAGGTGATTTGTAGTTGGGCTTGGAGAAAGATTAATTATGGGCTTAGAAATTTTGCATTGGGTTAAATTTTTTATTAAAAACTTAAATAATAAATAGTCGGTT</w:t>
      </w:r>
    </w:p>
    <w:p w14:paraId="7306D5A1" w14:textId="2343E3F0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ATTGGGCCTAGAAAAGAGAGGTGATTTGTAGTTGGGCTTGGAGAAAGATTAATTATGGGCTTAGAAATTTTGCATTGGGTTAAATTTTTTATTAAAAACTTAAATAATAAATAGTTGGTT</w:t>
      </w:r>
    </w:p>
    <w:p w14:paraId="3F1F4AC6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130AAB7E" w14:textId="650DF601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CGA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</w:t>
      </w:r>
      <w:r w:rsidRPr="001B13CD">
        <w:rPr>
          <w:rFonts w:ascii="Courier New" w:hAnsi="Courier New" w:cs="Courier New"/>
          <w:sz w:val="16"/>
          <w:szCs w:val="16"/>
        </w:rPr>
        <w:t>TTGGCTCAATCCGATTTTTTCACTACAAGAATCAAAATCAAAATCAAACCAAACCAGTACGGTTTGGTTTTTAGTCAACTCGGTTTTTTT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 w:rsidRPr="001B13CD">
        <w:rPr>
          <w:rFonts w:ascii="Courier New" w:hAnsi="Courier New" w:cs="Courier New"/>
          <w:sz w:val="16"/>
          <w:szCs w:val="16"/>
        </w:rPr>
        <w:t>GGCC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 w:rsidRPr="001B13CD">
        <w:rPr>
          <w:rFonts w:ascii="Courier New" w:hAnsi="Courier New" w:cs="Courier New"/>
          <w:sz w:val="16"/>
          <w:szCs w:val="16"/>
        </w:rPr>
        <w:t>AAATCAGCTCTGTTTATGCC</w:t>
      </w:r>
    </w:p>
    <w:p w14:paraId="1B61B500" w14:textId="196ED691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CGA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 w:rsidRPr="001B13CD">
        <w:rPr>
          <w:rFonts w:ascii="Courier New" w:hAnsi="Courier New" w:cs="Courier New"/>
          <w:sz w:val="16"/>
          <w:szCs w:val="16"/>
        </w:rPr>
        <w:t>TTGGCTCAATCCGATTTTTTCACTACAAGAATCAAAATCAAAATCAAACCAAACCAGTACGGTTTGGTTTTTAGTCAACTCGGTTTTTTT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</w:t>
      </w:r>
      <w:r w:rsidRPr="001B13CD">
        <w:rPr>
          <w:rFonts w:ascii="Courier New" w:hAnsi="Courier New" w:cs="Courier New"/>
          <w:sz w:val="16"/>
          <w:szCs w:val="16"/>
        </w:rPr>
        <w:t>GGCC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</w:t>
      </w:r>
      <w:r w:rsidRPr="001B13CD">
        <w:rPr>
          <w:rFonts w:ascii="Courier New" w:hAnsi="Courier New" w:cs="Courier New"/>
          <w:sz w:val="16"/>
          <w:szCs w:val="16"/>
        </w:rPr>
        <w:t>AAATCAGCTCTGTTTATGCC</w:t>
      </w:r>
    </w:p>
    <w:p w14:paraId="021E7609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4CA17452" w14:textId="5D0F9A57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CACCACTAGTTTTCTACTCGATTTTCATGTCCTATTAGCCTAGCTTTGGGGAGTCTAGATCCCCTTGTTGCAGTAGGGCTTGATTAAGTTATTCTTCAAGAATCAATGGTTTAAAAGGGT</w:t>
      </w:r>
    </w:p>
    <w:p w14:paraId="68F848E6" w14:textId="2F4C933B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CACCACTAGTTTTCTACTCGATTTTCATGTCCTATTAGCCTAGCTTTGGGGAGTCTAGATCCCCTTGTTGCAGTAGGGCTTGATTAAGTTATTCTTCAAGAATCAATGGTTTAAAAGGGT</w:t>
      </w:r>
    </w:p>
    <w:p w14:paraId="7672AF6C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2D3F8883" w14:textId="3D10B98B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CTATTAATATATCTACTAAGGATTCGGCC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</w:t>
      </w:r>
      <w:r w:rsidRPr="001B13CD">
        <w:rPr>
          <w:rFonts w:ascii="Courier New" w:hAnsi="Courier New" w:cs="Courier New"/>
          <w:sz w:val="16"/>
          <w:szCs w:val="16"/>
        </w:rPr>
        <w:t>CCAAGTGATGTGTGACGTTTCCGACGTGTTTAATGATCTTTCTAGGGTGCATCTGGCTTCTGAAGCTCTAAAGTGTTTGAGAAGAACAAA</w:t>
      </w:r>
    </w:p>
    <w:p w14:paraId="7964C29B" w14:textId="69DB01F6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CTATTAATATATCTACTAAGGATTCGGCC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 w:rsidRPr="001B13CD">
        <w:rPr>
          <w:rFonts w:ascii="Courier New" w:hAnsi="Courier New" w:cs="Courier New"/>
          <w:sz w:val="16"/>
          <w:szCs w:val="16"/>
        </w:rPr>
        <w:t>CCAAGTGATGTGTGACGTTTCCGACGTGTTTAATGATCTTTCTAGGGTGCATCTGGCTTCTGAAGCTCTAAAGTGTTTGAGAAGAACAAA</w:t>
      </w:r>
    </w:p>
    <w:p w14:paraId="4A8C2821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47DD34F2" w14:textId="3C0AA539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ATTAGTTAAGAATGAAATGTTATAG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C</w:t>
      </w:r>
      <w:r w:rsidRPr="001B13CD">
        <w:rPr>
          <w:rFonts w:ascii="Courier New" w:hAnsi="Courier New" w:cs="Courier New"/>
          <w:sz w:val="16"/>
          <w:szCs w:val="16"/>
        </w:rPr>
        <w:t>TCTAAGGTGTGTTAACTGCATTTTAGTTCTTCGGTGTCTATGGCCGTA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</w:t>
      </w:r>
      <w:r w:rsidRPr="001B13CD">
        <w:rPr>
          <w:rFonts w:ascii="Courier New" w:hAnsi="Courier New" w:cs="Courier New"/>
          <w:sz w:val="16"/>
          <w:szCs w:val="16"/>
        </w:rPr>
        <w:t>TGAGGAATGGAGGAGATCACACGCCCGGACATAGGAGAAAGATG</w:t>
      </w:r>
    </w:p>
    <w:p w14:paraId="0C450B1F" w14:textId="241866A9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ATTAGTTAAGAATGAAATGTTATAG--TCTAAGGTGTGTTAACTGCATTTTAGTTCTTCGGTGTCTATGGCCGTA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 w:rsidRPr="001B13CD">
        <w:rPr>
          <w:rFonts w:ascii="Courier New" w:hAnsi="Courier New" w:cs="Courier New"/>
          <w:sz w:val="16"/>
          <w:szCs w:val="16"/>
        </w:rPr>
        <w:t>TGAGGAATGGAGGAGATCACACGCCCGGACATAGGAGAAAGATG</w:t>
      </w:r>
    </w:p>
    <w:p w14:paraId="3E63D767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174B50C7" w14:textId="3776081F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ACGCTGGGATGATGGTCATGGATTTATTCACCTAGGTAGAGACTTTTGATATTTTTGGCGCAAGCCAGTAGAAGTTTCAACTTGATATTGCAACATAAAATTAATAACA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</w:t>
      </w:r>
      <w:r w:rsidRPr="001B13CD">
        <w:rPr>
          <w:rFonts w:ascii="Courier New" w:hAnsi="Courier New" w:cs="Courier New"/>
          <w:sz w:val="16"/>
          <w:szCs w:val="16"/>
        </w:rPr>
        <w:t>TATTCACTTA</w:t>
      </w:r>
    </w:p>
    <w:p w14:paraId="3F66AB46" w14:textId="73B251C2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ACGCTGGGATGATGGTCATGGATTTATTCACCTAGGTAGAGACTTTTGATATTTTTGGCGCAAGCCAGTAGAAGTTTCAACTTGATATTGCAACATAAAATTAATAACA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G</w:t>
      </w:r>
      <w:r w:rsidRPr="001B13CD">
        <w:rPr>
          <w:rFonts w:ascii="Courier New" w:hAnsi="Courier New" w:cs="Courier New"/>
          <w:sz w:val="16"/>
          <w:szCs w:val="16"/>
        </w:rPr>
        <w:t>TATTCACTTA</w:t>
      </w:r>
    </w:p>
    <w:p w14:paraId="11DE4C2C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4BA51E7F" w14:textId="282042C1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TTTGTGATATCGAAGGTGTATGAATATGTCATTCGGATTTAGGAAACAACTCTTAGAGAAA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C</w:t>
      </w:r>
      <w:r w:rsidRPr="001B13CD">
        <w:rPr>
          <w:rFonts w:ascii="Courier New" w:hAnsi="Courier New" w:cs="Courier New"/>
          <w:sz w:val="16"/>
          <w:szCs w:val="16"/>
        </w:rPr>
        <w:t>-TATT-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A</w:t>
      </w:r>
      <w:r w:rsidRPr="001B13CD">
        <w:rPr>
          <w:rFonts w:ascii="Courier New" w:hAnsi="Courier New" w:cs="Courier New"/>
          <w:sz w:val="16"/>
          <w:szCs w:val="16"/>
        </w:rPr>
        <w:t>T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</w:t>
      </w:r>
      <w:r w:rsidRPr="001B13CD">
        <w:rPr>
          <w:rFonts w:ascii="Courier New" w:hAnsi="Courier New" w:cs="Courier New"/>
          <w:sz w:val="16"/>
          <w:szCs w:val="16"/>
        </w:rPr>
        <w:t>TT</w:t>
      </w:r>
      <w:r w:rsidRPr="00422377">
        <w:rPr>
          <w:rFonts w:ascii="Courier New" w:hAnsi="Courier New" w:cs="Courier New"/>
          <w:b/>
          <w:bCs/>
          <w:color w:val="FF0000"/>
          <w:sz w:val="16"/>
          <w:szCs w:val="16"/>
        </w:rPr>
        <w:t>C</w:t>
      </w:r>
      <w:r w:rsidRPr="001B13CD">
        <w:rPr>
          <w:rFonts w:ascii="Courier New" w:hAnsi="Courier New" w:cs="Courier New"/>
          <w:sz w:val="16"/>
          <w:szCs w:val="16"/>
        </w:rPr>
        <w:t>--------------------------------------------</w:t>
      </w:r>
    </w:p>
    <w:p w14:paraId="188FCD60" w14:textId="12D13EE7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TTTGTGATATCGAAGGTGTATGAATATGTCATTCGGATTTAGGAAACAACTCTTAGAGAAA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TG</w:t>
      </w:r>
      <w:r w:rsidRPr="001B13CD">
        <w:rPr>
          <w:rFonts w:ascii="Courier New" w:hAnsi="Courier New" w:cs="Courier New"/>
          <w:sz w:val="16"/>
          <w:szCs w:val="16"/>
        </w:rPr>
        <w:t>TGTT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TC</w:t>
      </w:r>
      <w:r w:rsidRPr="001B13CD">
        <w:rPr>
          <w:rFonts w:ascii="Courier New" w:hAnsi="Courier New" w:cs="Courier New"/>
          <w:sz w:val="16"/>
          <w:szCs w:val="16"/>
        </w:rPr>
        <w:t>T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 w:rsidRPr="001B13CD">
        <w:rPr>
          <w:rFonts w:ascii="Courier New" w:hAnsi="Courier New" w:cs="Courier New"/>
          <w:sz w:val="16"/>
          <w:szCs w:val="16"/>
        </w:rPr>
        <w:t>TT</w:t>
      </w:r>
      <w:r w:rsidRPr="00422377">
        <w:rPr>
          <w:rFonts w:ascii="Courier New" w:hAnsi="Courier New" w:cs="Courier New"/>
          <w:b/>
          <w:bCs/>
          <w:color w:val="FF0000"/>
          <w:sz w:val="16"/>
          <w:szCs w:val="16"/>
        </w:rPr>
        <w:t>G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AGATACAGGATTTAGGAAACAACTCTTAGAGAAATTGTGTTTT</w:t>
      </w:r>
    </w:p>
    <w:p w14:paraId="5EAFEA4A" w14:textId="7A5F0410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13C5D10F" w14:textId="64554F6E" w:rsidR="00B54899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-----GAAGATACATAAGTGAACAATCAATCTATTAATATTCGAAGGACAATGTTTTTCCAATATATTGTTTGTCAATCTTTTCTACTA----------ACCCCCCAACCCAAGGAAAAC</w:t>
      </w:r>
    </w:p>
    <w:p w14:paraId="2A2BDD63" w14:textId="7AE6FC06" w:rsidR="003575D3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FR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TTTT</w:t>
      </w:r>
      <w:r w:rsidRPr="001B13CD">
        <w:rPr>
          <w:rFonts w:ascii="Courier New" w:hAnsi="Courier New" w:cs="Courier New"/>
          <w:sz w:val="16"/>
          <w:szCs w:val="16"/>
        </w:rPr>
        <w:t>GAAGATACATAAGTGAACAATCAATCTATTAATATTCGAAGGACAATGTTTTTCCAATATATTGTTTGTCAATCTTTTCTACTA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GATCGAATG</w:t>
      </w:r>
      <w:r w:rsidRPr="001B13CD">
        <w:rPr>
          <w:rFonts w:ascii="Courier New" w:hAnsi="Courier New" w:cs="Courier New"/>
          <w:sz w:val="16"/>
          <w:szCs w:val="16"/>
        </w:rPr>
        <w:t>ACCCCCCAACCCAAGGAAAAC</w:t>
      </w:r>
    </w:p>
    <w:p w14:paraId="2C48AAFA" w14:textId="77777777" w:rsidR="005C2DA8" w:rsidRPr="001B13CD" w:rsidRDefault="005C2DA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5FDA5D73" w14:textId="4DF44F36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TGAATTCGAATTCAGGTACATCTTTTAGGGCGA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ATCTTTTAGGT</w:t>
      </w:r>
      <w:r w:rsidRPr="001B13CD">
        <w:rPr>
          <w:rFonts w:ascii="Courier New" w:hAnsi="Courier New" w:cs="Courier New"/>
          <w:sz w:val="16"/>
          <w:szCs w:val="16"/>
        </w:rPr>
        <w:t>ACATC-TTTTCTACTATA------TATACTTGTATTTAGCCACCTTCCACATGATAGCCTTTAGAAAAAGGATTG</w:t>
      </w:r>
    </w:p>
    <w:p w14:paraId="1F6823C7" w14:textId="4D375A23" w:rsidR="00B54899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TGAATTCGAATTCAGGTACATCTTTTAGGGCGC------------ACATC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 w:rsidRPr="001B13CD">
        <w:rPr>
          <w:rFonts w:ascii="Courier New" w:hAnsi="Courier New" w:cs="Courier New"/>
          <w:sz w:val="16"/>
          <w:szCs w:val="16"/>
        </w:rPr>
        <w:t>TTTTTCACTAAA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GTGGC</w:t>
      </w:r>
      <w:r w:rsidRPr="001B13CD">
        <w:rPr>
          <w:rFonts w:ascii="Courier New" w:hAnsi="Courier New" w:cs="Courier New"/>
          <w:sz w:val="16"/>
          <w:szCs w:val="16"/>
        </w:rPr>
        <w:t>TATACTTGTATTTAGCCACCTTCCACATGATAGCCTTTAGAAAAAGGATTG</w:t>
      </w:r>
    </w:p>
    <w:p w14:paraId="75F449AF" w14:textId="77777777" w:rsidR="00B54899" w:rsidRPr="001B13CD" w:rsidRDefault="00B54899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5A3C9F2B" w14:textId="01378146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CGAAATCTCAAATATCTCTCGATGCTGAGAATTTTCTATGTGTCCAGGATTTCTATTAGTGGAGATACCTATTTTTATACGGCTGGATAAAGCTTTTTCGAATCTTCAATCCATTAGTAT</w:t>
      </w:r>
    </w:p>
    <w:p w14:paraId="114CE139" w14:textId="081BEB5C" w:rsidR="00BB6811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CGAAATCTCAAATATCTCTCGATGCTGAGAATTTTCTATGTGTCCAGGATTTCTATTAGTGGAGATACCTATTTTTATACGGCTGGATAAAGCTTTTTCGAATCTTCAATCCATTAGTAT</w:t>
      </w:r>
    </w:p>
    <w:p w14:paraId="50CC5240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3099F718" w14:textId="38A91A94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AAGAAAAACGGTGGACTCTCCCAAGAGCATATGAGTGCGCAAGATCTAATATATCAACAACTGATTCTACTTA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GA</w:t>
      </w:r>
      <w:r w:rsidRPr="001B13CD">
        <w:rPr>
          <w:rFonts w:ascii="Courier New" w:hAnsi="Courier New" w:cs="Courier New"/>
          <w:sz w:val="16"/>
          <w:szCs w:val="16"/>
        </w:rPr>
        <w:t>TG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TTTTATCCGCTTCACACTTGGCTACCCATCGTTTATAGAAGT</w:t>
      </w:r>
    </w:p>
    <w:p w14:paraId="3C192916" w14:textId="7797C65D" w:rsidR="002D3921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AAGAAAAACGGTGGACTCTCCCAAGAGCATATGAGTGCGCAAGATCTAATATATCAACAACTGATTCTACTTA--TG-------------------------------------------</w:t>
      </w:r>
    </w:p>
    <w:p w14:paraId="365AAE00" w14:textId="77777777" w:rsidR="002D3921" w:rsidRPr="001B13CD" w:rsidRDefault="002D3921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26C3283F" w14:textId="5720F0C8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GCTTACTCATCTAGCGGCAAAGGAAAAGGGTAGTACTTTGAGTTATTTTATTAGGCGGGGACATGATCCGAACCTATGCCTGTCACAAAGAACTTAGGAAAGTATCTTAGCGTGCCACT</w:t>
      </w:r>
    </w:p>
    <w:p w14:paraId="73142E9B" w14:textId="1E96176F" w:rsidR="002D3921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60F8713E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2FDEA281" w14:textId="3268A8FA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ATTCACATGCAAAAGATACACCATTAGAGTAAGTGCACTTTACTAACATAAAATAAAGAAAGTTGGAGTTTCAGGATTTAGGGTTTTAGTTCAGGAATTAAGGTTTAGGGTTTAGGTTT</w:t>
      </w:r>
    </w:p>
    <w:p w14:paraId="684CE113" w14:textId="24FF9761" w:rsidR="002D3921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7DE5A92C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340A29A5" w14:textId="6EF5057D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GGCTGAAGACATGGGTTTTGGAGAGAACTACTAAAGGTGTGTATAAGCCCTGCACACATCGTATGTTATCCTAAAGGTTCATAATGGATGGGGGTTGAGGTTAAAATCTAAGACCTACA</w:t>
      </w:r>
    </w:p>
    <w:p w14:paraId="68637DFA" w14:textId="6FF565A9" w:rsidR="002D3921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4A729919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6A842214" w14:textId="6F2CA1B5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 xml:space="preserve"> TATGACCTAACCCGAAGCGGATAGTTTTTTTTTTTCTCAATTATATTTTGCACTCATGTGTCTAGAGTTTGTGGTAGTCTATCCCTAACTGCTATAGGGAGAGATGAGAATAGCCCAAGT</w:t>
      </w:r>
    </w:p>
    <w:p w14:paraId="4BE4C51F" w14:textId="44AE89B8" w:rsidR="002D3921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3A983213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36F6F084" w14:textId="35347D3A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GCCTTCAATTTTGCATTCATGTAAACGAAAAAAGGGGTTAGTTTGACCGTTAGATGGGCGCAATTGTGTAACAGTTTGTAATGTTATGATTGTTTTTTGCTAGTTTTTAAAACACATTAT</w:t>
      </w:r>
    </w:p>
    <w:p w14:paraId="226B2648" w14:textId="2AFB956E" w:rsidR="002D3921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1C39E0CB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7957C1F2" w14:textId="2204A338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GGTAGTATTATTGGCATAGGCCTACATAGAGTTGTGTGTGTAGATAGTCGAAATAAAAAGAGAGCGAGAATTGTCTCACTACCCTGCGAGAAAAACTTGGGTCCGATTGATTTTCATGA</w:t>
      </w:r>
    </w:p>
    <w:p w14:paraId="03A860D7" w14:textId="523D7FD5" w:rsidR="002D3921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3168EC45" w14:textId="518D470F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718A12DB" w14:textId="648736A2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TTAATTTAGTGCTTGAGATTCGTATTTGCATGGTAGCTAGCGCTGACGAATTCAGGATAAAAAGAAGCCAATCAAAAACACCCACTGACTAAAAAGAGGCCAACAAAGATAACAATATT</w:t>
      </w:r>
    </w:p>
    <w:p w14:paraId="74839820" w14:textId="54655CAB" w:rsidR="002D3921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0242F636" w14:textId="77777777" w:rsidR="005D74AE" w:rsidRPr="001B13CD" w:rsidRDefault="005D74AE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436E1A73" w14:textId="1963F47F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AAAGCATATTTCAATGAGCTCCAGAGTTGATGTGAGAGGAACTGTCTATAGCTAAGATTTTTGAGGCCCACTTATTAGCTGACTTGATTTTCTCACGTCGGCTTGACTTGTGTTCTAAA</w:t>
      </w:r>
    </w:p>
    <w:p w14:paraId="6D97D2EC" w14:textId="727ED688" w:rsidR="002D3921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0DDFDE0C" w14:textId="2C921B03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5E5A241F" w14:textId="34C05494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TATCTCAGCTGCTTGGGTTGGTCTTATATATAATAATTCCTTAAAATAGCTATGAAGGAATTAGAGTTGACGTTTTGATTTGCATATGTAACCAAACCGAGCAATAAGGCCAGCAGCAA</w:t>
      </w:r>
    </w:p>
    <w:p w14:paraId="776FEF25" w14:textId="43F01688" w:rsidR="002D3921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458B2003" w14:textId="31D6F9BE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286AC350" w14:textId="7483E2EB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TAGCTTAACGTTCTCATTATGCATATCAAATAAAAGTATATGTATAAGTGTATATCTGTGTTTGCAAACCAGGAAGTTTGAATAATAGGGATAAATTCTTTTCCATTTTTTTGTTTCTC</w:t>
      </w:r>
    </w:p>
    <w:p w14:paraId="1C365175" w14:textId="1C9036A2" w:rsidR="002D3921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2C51E936" w14:textId="379136C3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58EEB3E6" w14:textId="6CC7EEBB" w:rsidR="005D74AE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lastRenderedPageBreak/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TGTATGTTTAGTCACACGTTAATTTTTCTATGTTTAATAATTTGCTAGTGAACATGCCAATTGATTGTTTTTTTTACCTTTTA</w:t>
      </w:r>
      <w:r w:rsidRPr="001B13CD">
        <w:rPr>
          <w:rFonts w:ascii="Courier New" w:hAnsi="Courier New" w:cs="Courier New"/>
          <w:sz w:val="16"/>
          <w:szCs w:val="16"/>
        </w:rPr>
        <w:t>TGT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GGGA</w:t>
      </w:r>
      <w:r w:rsidRPr="001B13CD">
        <w:rPr>
          <w:rFonts w:ascii="Courier New" w:hAnsi="Courier New" w:cs="Courier New"/>
          <w:sz w:val="16"/>
          <w:szCs w:val="16"/>
        </w:rPr>
        <w:t>AG</w:t>
      </w:r>
      <w:r w:rsidRPr="001B13CD">
        <w:rPr>
          <w:rFonts w:ascii="Courier New" w:hAnsi="Courier New" w:cs="Courier New"/>
          <w:sz w:val="16"/>
          <w:szCs w:val="16"/>
          <w:highlight w:val="green"/>
        </w:rPr>
        <w:t>TACCAAGGATGTTATTGAAAGGTACA</w:t>
      </w:r>
    </w:p>
    <w:p w14:paraId="6ADFC872" w14:textId="25A76232" w:rsidR="002D3921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TGT-----AG</w:t>
      </w:r>
      <w:r w:rsidRPr="001B13CD">
        <w:rPr>
          <w:rFonts w:ascii="Courier New" w:hAnsi="Courier New" w:cs="Courier New"/>
          <w:sz w:val="16"/>
          <w:szCs w:val="16"/>
          <w:highlight w:val="green"/>
        </w:rPr>
        <w:t>AATCAAGGATGTTATTGAAAGGTACA</w:t>
      </w:r>
    </w:p>
    <w:p w14:paraId="0C8F17DD" w14:textId="77777777" w:rsidR="00B151FD" w:rsidRPr="001B13CD" w:rsidRDefault="00B151FD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5170EC60" w14:textId="2A6C2784" w:rsidR="007C76A2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</w:t>
      </w:r>
      <w:r w:rsidRPr="001B13CD">
        <w:rPr>
          <w:rFonts w:ascii="Courier New" w:hAnsi="Courier New" w:cs="Courier New"/>
          <w:sz w:val="16"/>
          <w:szCs w:val="16"/>
          <w:highlight w:val="green"/>
        </w:rPr>
        <w:t>AAGCGCACACAGGTGGTGTTGAAAAATCGGACAAACAGTTTCTTGAGCTGCAA</w:t>
      </w:r>
      <w:r w:rsidRPr="001B13CD">
        <w:rPr>
          <w:rFonts w:ascii="Courier New" w:hAnsi="Courier New" w:cs="Courier New"/>
          <w:sz w:val="16"/>
          <w:szCs w:val="16"/>
        </w:rPr>
        <w:t>GTAAATGAGTTCAATGACCTTTTCTCTTTCCTCTTTTAAATTGTTCTGCAATTAATTGTAACATTACT</w:t>
      </w:r>
    </w:p>
    <w:p w14:paraId="20434613" w14:textId="75148E62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FR   </w:t>
      </w:r>
      <w:r w:rsidRPr="001B13CD">
        <w:rPr>
          <w:rFonts w:ascii="Courier New" w:hAnsi="Courier New" w:cs="Courier New"/>
          <w:sz w:val="16"/>
          <w:szCs w:val="16"/>
          <w:highlight w:val="green"/>
        </w:rPr>
        <w:t>AAGCGCACACAGGTGGTGTTGAAAAATCGGACAAACAGTTTCTTGAGCTGCAA</w:t>
      </w:r>
      <w:r w:rsidRPr="001B13CD">
        <w:rPr>
          <w:rFonts w:ascii="Courier New" w:hAnsi="Courier New" w:cs="Courier New"/>
          <w:sz w:val="16"/>
          <w:szCs w:val="16"/>
        </w:rPr>
        <w:t>GTAAATGAGTTCAATGACCTTTTCTCTTTCCTCTTTTAAATTGTTCTGCAATTAATTGTAACATTACT</w:t>
      </w:r>
    </w:p>
    <w:p w14:paraId="7925C01B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10FD0C79" w14:textId="773902FE" w:rsidR="007C76A2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CTGTGATCTGCACTTTGGAGATTCAAAATGTATCTCTATAGCAACTGACGGTTCTGATTGTTTGAACATAAAATAAAAAAACATTATCCTGTTACATGCCAGACTTATGTGTATGCATGC</w:t>
      </w:r>
    </w:p>
    <w:p w14:paraId="027785C1" w14:textId="3FD6FD57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CTGTGATCTGCACTTTGGAGATTCAAAATGTATCTCTATAGCAACTGACGGTTCTGATTGTTTGAACATAAAATAAAAAAACATTATCCTGTTACATGCCAGACTTATGTGTATGCATGC</w:t>
      </w:r>
    </w:p>
    <w:p w14:paraId="3E52F16A" w14:textId="09025864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color w:val="FFFFFF" w:themeColor="background1"/>
          <w:sz w:val="16"/>
          <w:szCs w:val="16"/>
        </w:rPr>
        <w:t>FR</w:t>
      </w:r>
      <w:r w:rsidRPr="001B13CD">
        <w:rPr>
          <w:rFonts w:ascii="Courier New" w:hAnsi="Courier New" w:cs="Courier New"/>
          <w:sz w:val="16"/>
          <w:szCs w:val="16"/>
        </w:rPr>
        <w:t xml:space="preserve">    ************************************************************************************************************************</w:t>
      </w:r>
    </w:p>
    <w:p w14:paraId="0F04411C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52DEA293" w14:textId="73B22774" w:rsidR="007C76A2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AGCAGGGTCGGCATCTTAATTGGGATATATATATATATATATATGTAGGTGGCTTCGATAAGTCGATTTCTAGTGGACTTGATTTGGTCTACATAAGAATTAGCCAATGAAAAAATTGGG</w:t>
      </w:r>
    </w:p>
    <w:p w14:paraId="15CB2D3A" w14:textId="0CF5A684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AGCAGGGTCGGCATCTTAATTGGGATATATATATATATATATATGTAGGTGGCTTCGATAAGTCGATTTCTAGTGGACTTGATTTGGTCTACATAAGAATTAGCCAATGAAAAAATTGGG</w:t>
      </w:r>
    </w:p>
    <w:p w14:paraId="36AFA46A" w14:textId="77777777" w:rsidR="0097702F" w:rsidRPr="001B13CD" w:rsidRDefault="0097702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2402C5AA" w14:textId="16822CD4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ACATAGATTCATCATCAACTATCAATTATTATTTACTTTTACTGTTAGTTGTTTTCCAAGTGTTCAAAGGAGAGGGTAAATTATTTTATAGGTTTTTACAAATAAGTCCATTATATAGAG</w:t>
      </w:r>
    </w:p>
    <w:p w14:paraId="1965E067" w14:textId="5C8D042C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ACATAGATTCATCATCAACTATCAATTATTATTTACTTTTACTGTTAGTTGTTTTCCAAGTGTTCAAAGGAGAGGGTAAATTATTTTATAGGTTTTTACAAATAAGTCCATTATATAGAG</w:t>
      </w:r>
    </w:p>
    <w:p w14:paraId="6C59D420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4CD678D6" w14:textId="33B41E8A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GCTATTTGAAGATAAAAACTCAAAATTAGCCACTTGTCATTTTCTGATTGGTTTTTAGAAAATTTGAACACACTAATAACCAATCAGAAAATGACAAGTGGCTAGTTTTAGGTTTTTCTC</w:t>
      </w:r>
    </w:p>
    <w:p w14:paraId="5AE6763E" w14:textId="18C1AF25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GCTATTTGAAGATAAAAACTCAAAATTAGCCACTTGTCATTTTCTGATTGGTTCTTAGAAAATTTGAACACACTAATAACCAATCAGAAAATGACAAGTGGCTAGTTTTGGGTTTTTCTC</w:t>
      </w:r>
    </w:p>
    <w:p w14:paraId="3381F934" w14:textId="77777777" w:rsidR="00F9509F" w:rsidRPr="001B13CD" w:rsidRDefault="00F9509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680DB750" w14:textId="60D63B60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TCCAAATAGCCTCTATATGCGTTTTTGTATAGTATGTCATGTTAGAATGGACATATTTGTGAAAAGTCTACTATTGAATTGTTTTTCAAGCTTTAGGGGATTTAATTTCTTATGATTTTT</w:t>
      </w:r>
    </w:p>
    <w:p w14:paraId="713E751D" w14:textId="04F06B71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TCCAAATAGCCTCTATATGCGTTTTTGTATAGTATGTCATGTTAGAATGGACATATTTGTGAAAAGTCTACTATTGAATTGTTTTTCAAGCTTTAGGGGATTTAATTTCTTATGATTTTT</w:t>
      </w:r>
    </w:p>
    <w:p w14:paraId="55D9CEDB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052ECECD" w14:textId="6C94FCD4" w:rsidR="00B2033D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TCAAAACTCCAGATTGTTGAGTTGGAGACTTCTATGTGTCCCTCGCACTTTGGTTGCAGTTGAGGCTTAGCCCCTAAATAACCTCTTTCACAGGCTCACATAGTACCCTAATTTTGTTAG</w:t>
      </w:r>
    </w:p>
    <w:p w14:paraId="683413D4" w14:textId="2BBB5647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TCAAAACTCCAGATTGTTGAGTTGGAGACTTCTATGTGTCCCTCGCACTTTGGTTGCAGTTGAGGCTTAGCCCCTAAATAACCTCTTTCACAGGCTCACATAGTACCCTAATTTTGTTAG</w:t>
      </w:r>
    </w:p>
    <w:p w14:paraId="30E9A1A7" w14:textId="216E2543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1D3C83F0" w14:textId="19918F72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CTACCTAAATCCTGACAAAACTAGGAAATCAATAAATACCCATAACGACTAGGACAAATTGTAAATCCATATTCTTGTATGTTCCAGTAATTCATTTGATTCCATTTTCAAAAATATATT</w:t>
      </w:r>
    </w:p>
    <w:p w14:paraId="359E57D8" w14:textId="758FF60E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CTACCTAAATCCTGACAAAACTAGGAAATCAATAAATACCCATAACGACTAGGACAAATTGTAAATCCATATTCTTGTATGTTCCAGTAATTCATTTGATTCCATTTTCAAAAATATATT</w:t>
      </w:r>
    </w:p>
    <w:p w14:paraId="2ACA4E92" w14:textId="6624DE82" w:rsidR="00B2033D" w:rsidRPr="001B13CD" w:rsidRDefault="00B2033D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5D95617B" w14:textId="28D008F1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GTAATCCTTTTCGTTCTTCTCGTTATGTTGTTTCTTTGTTTTTTGT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TTTTGTTTTTTGTTTTTTGTTTTTTTTG</w:t>
      </w:r>
      <w:r w:rsidRPr="001B13CD">
        <w:rPr>
          <w:rFonts w:ascii="Courier New" w:hAnsi="Courier New" w:cs="Courier New"/>
          <w:sz w:val="16"/>
          <w:szCs w:val="16"/>
        </w:rPr>
        <w:t>GGGGGCTGATGTTTATAAGCTTTTTATGTGACAGATTAGATTATG</w:t>
      </w:r>
    </w:p>
    <w:p w14:paraId="46C984B3" w14:textId="2CD0D005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GTAATCCTTTTCGTTCCTCTCGTTATGTTGTTTCTTTGTTTTTTTT-----------------------------GGGGGCTGATGTTTATAAGCTTTTTATGTGACAGATTAGATTATG</w:t>
      </w:r>
    </w:p>
    <w:p w14:paraId="3195C44A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58000D3E" w14:textId="21D5C620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TAATGGTTCCAATATTTCTCATTTTAG</w:t>
      </w:r>
      <w:r w:rsidRPr="001B13CD">
        <w:rPr>
          <w:rFonts w:ascii="Courier New" w:hAnsi="Courier New" w:cs="Courier New"/>
          <w:sz w:val="16"/>
          <w:szCs w:val="16"/>
          <w:highlight w:val="green"/>
        </w:rPr>
        <w:t>CTGGAGAATGAAAACCACATCAAACTGAGTAGGGAAGTCGAGGAGAAGAGCCGCCAGCTGAG</w:t>
      </w:r>
      <w:r w:rsidRPr="001B13CD">
        <w:rPr>
          <w:rFonts w:ascii="Courier New" w:hAnsi="Courier New" w:cs="Courier New"/>
          <w:sz w:val="16"/>
          <w:szCs w:val="16"/>
        </w:rPr>
        <w:t>GTACAAATTTATTAAATCATCATGAACTTCT</w:t>
      </w:r>
    </w:p>
    <w:p w14:paraId="1508EDED" w14:textId="3BBF0FA2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TAATGGTTCCAATATTTCTCATTTTAG</w:t>
      </w:r>
      <w:r w:rsidRPr="001B13CD">
        <w:rPr>
          <w:rFonts w:ascii="Courier New" w:hAnsi="Courier New" w:cs="Courier New"/>
          <w:sz w:val="16"/>
          <w:szCs w:val="16"/>
          <w:highlight w:val="green"/>
        </w:rPr>
        <w:t>CTGGAGAATGAAAACCACATCAAACTGAGTAGGGAAGTCGAGGAGAAGAGCCGCCAGCTGAG</w:t>
      </w:r>
      <w:r w:rsidRPr="001B13CD">
        <w:rPr>
          <w:rFonts w:ascii="Courier New" w:hAnsi="Courier New" w:cs="Courier New"/>
          <w:sz w:val="16"/>
          <w:szCs w:val="16"/>
        </w:rPr>
        <w:t>GTACAAATTTATTAAATCATCATGAACTTCT</w:t>
      </w:r>
    </w:p>
    <w:p w14:paraId="11646DBC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30025131" w14:textId="027797E1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AAGATATATGTGGCTGTTTAGCTGGTATATTATTGCTTGAATTATGTGCGGGAATTGGACTGGCTTGCAACAG</w:t>
      </w:r>
      <w:r w:rsidRPr="001B13CD">
        <w:rPr>
          <w:rFonts w:ascii="Courier New" w:hAnsi="Courier New" w:cs="Courier New"/>
          <w:sz w:val="16"/>
          <w:szCs w:val="16"/>
          <w:highlight w:val="green"/>
        </w:rPr>
        <w:t>GCAGATGAAAGGTGAGGATCTTGAAGGGCTGAATCTTGATGAGCTGC</w:t>
      </w:r>
    </w:p>
    <w:p w14:paraId="63F194F9" w14:textId="04B37978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AAGATATATGTGGCTGTTTAGCTGGTATATTATTGCTTGAATTATGTGCGGGAATTGGACTGGCTTGCAACAG</w:t>
      </w:r>
      <w:r w:rsidRPr="001B13CD">
        <w:rPr>
          <w:rFonts w:ascii="Courier New" w:hAnsi="Courier New" w:cs="Courier New"/>
          <w:sz w:val="16"/>
          <w:szCs w:val="16"/>
          <w:highlight w:val="green"/>
        </w:rPr>
        <w:t>GCAGATGAAAGGTGAGGATCTTGAAGGGCTGAATCTTGATGAGCTGC</w:t>
      </w:r>
    </w:p>
    <w:p w14:paraId="2F89D3BF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5FD0A9C7" w14:textId="77AF27C5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T</w:t>
      </w:r>
      <w:r w:rsidRPr="001B13CD">
        <w:rPr>
          <w:rFonts w:ascii="Courier New" w:hAnsi="Courier New" w:cs="Courier New"/>
          <w:sz w:val="16"/>
          <w:szCs w:val="16"/>
          <w:highlight w:val="green"/>
        </w:rPr>
        <w:t>GAAGTTAGAACAACTGGTGGAAGCAAGCCTTGGCCGTGTGATAGAAACTAAG</w:t>
      </w:r>
      <w:r w:rsidRPr="001B13CD">
        <w:rPr>
          <w:rFonts w:ascii="Courier New" w:hAnsi="Courier New" w:cs="Courier New"/>
          <w:sz w:val="16"/>
          <w:szCs w:val="16"/>
        </w:rPr>
        <w:t>GTCTGCCCTAGCTAATTTCTTTTCTAGTGAGGATGGTGCAAGGCGTCACTCTCTGTATTGTGGTTTA</w:t>
      </w:r>
    </w:p>
    <w:p w14:paraId="630E1DA5" w14:textId="1F0528B7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T</w:t>
      </w:r>
      <w:r w:rsidRPr="001B13CD">
        <w:rPr>
          <w:rFonts w:ascii="Courier New" w:hAnsi="Courier New" w:cs="Courier New"/>
          <w:sz w:val="16"/>
          <w:szCs w:val="16"/>
          <w:highlight w:val="green"/>
        </w:rPr>
        <w:t>GAAGTTAGAACAACTGGTGGAAGCAAGCCTTGGCCGTGTGATAGAAACTAAG</w:t>
      </w:r>
      <w:r w:rsidRPr="001B13CD">
        <w:rPr>
          <w:rFonts w:ascii="Courier New" w:hAnsi="Courier New" w:cs="Courier New"/>
          <w:sz w:val="16"/>
          <w:szCs w:val="16"/>
        </w:rPr>
        <w:t>GTCTGCCCTAGCTAATTTCTTTTCTAGTGAGGATGGTGCAAGGCGTCACTCTCTGTATTGTGGTTTA</w:t>
      </w:r>
    </w:p>
    <w:p w14:paraId="355029F1" w14:textId="77777777" w:rsidR="00B2033D" w:rsidRPr="001B13CD" w:rsidRDefault="00B2033D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4B9AE15A" w14:textId="516953FA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ATGATCGAAACCGTTTATTATAATTTAGGAATCCTTGTTGCAGAATAGTTAAATGGTGTTAGTACAA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</w:t>
      </w:r>
      <w:r w:rsidRPr="001B13CD">
        <w:rPr>
          <w:rFonts w:ascii="Courier New" w:hAnsi="Courier New" w:cs="Courier New"/>
          <w:sz w:val="16"/>
          <w:szCs w:val="16"/>
        </w:rPr>
        <w:t>TGA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</w:t>
      </w:r>
      <w:r w:rsidRPr="001B13CD">
        <w:rPr>
          <w:rFonts w:ascii="Courier New" w:hAnsi="Courier New" w:cs="Courier New"/>
          <w:sz w:val="16"/>
          <w:szCs w:val="16"/>
        </w:rPr>
        <w:t>AGT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</w:t>
      </w:r>
      <w:r w:rsidRPr="001B13CD">
        <w:rPr>
          <w:rFonts w:ascii="Courier New" w:hAnsi="Courier New" w:cs="Courier New"/>
          <w:sz w:val="16"/>
          <w:szCs w:val="16"/>
        </w:rPr>
        <w:t>TAAATTATAGGGGAGAGAGGTTTCTCACACACACTCACACGACT</w:t>
      </w:r>
    </w:p>
    <w:p w14:paraId="0FC4230C" w14:textId="1C1CE3B1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ATGATCGAAACCGTTTATTATAATTTAGGAATCCTTGTTGCAGAATAGTTAAATGGTGTTAGTACAA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G</w:t>
      </w:r>
      <w:r w:rsidRPr="001B13CD">
        <w:rPr>
          <w:rFonts w:ascii="Courier New" w:hAnsi="Courier New" w:cs="Courier New"/>
          <w:sz w:val="16"/>
          <w:szCs w:val="16"/>
        </w:rPr>
        <w:t>TGA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 w:rsidRPr="001B13CD">
        <w:rPr>
          <w:rFonts w:ascii="Courier New" w:hAnsi="Courier New" w:cs="Courier New"/>
          <w:sz w:val="16"/>
          <w:szCs w:val="16"/>
        </w:rPr>
        <w:t>AGT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 w:rsidRPr="001B13CD">
        <w:rPr>
          <w:rFonts w:ascii="Courier New" w:hAnsi="Courier New" w:cs="Courier New"/>
          <w:sz w:val="16"/>
          <w:szCs w:val="16"/>
        </w:rPr>
        <w:t>TAAATTATAGGGGAGAGAGGTTTCTCACACACACTCACACGACT</w:t>
      </w:r>
    </w:p>
    <w:p w14:paraId="645AA7CE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0E39E1BB" w14:textId="2EE4BC7B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AAGATGCCAATGGGGTTTCGAA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 w:rsidRPr="001B13CD">
        <w:rPr>
          <w:rFonts w:ascii="Courier New" w:hAnsi="Courier New" w:cs="Courier New"/>
          <w:sz w:val="16"/>
          <w:szCs w:val="16"/>
        </w:rPr>
        <w:t>CCGAGACCCCTAGTCTGCAAATTAAAGTTATTTTCCACT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G</w:t>
      </w:r>
      <w:r w:rsidRPr="001B13CD">
        <w:rPr>
          <w:rFonts w:ascii="Courier New" w:hAnsi="Courier New" w:cs="Courier New"/>
          <w:sz w:val="16"/>
          <w:szCs w:val="16"/>
        </w:rPr>
        <w:t>GGTTAGACCC-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G</w:t>
      </w:r>
      <w:r w:rsidRPr="001B13CD">
        <w:rPr>
          <w:rFonts w:ascii="Courier New" w:hAnsi="Courier New" w:cs="Courier New"/>
          <w:sz w:val="16"/>
          <w:szCs w:val="16"/>
        </w:rPr>
        <w:t>TTAGCTTAGTT-AAATGGTGCAAGACATTGCATTTGTGTTCCAAT</w:t>
      </w:r>
    </w:p>
    <w:p w14:paraId="5D9575BC" w14:textId="53671BCE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AAGATGCCAATGGGGTTTCGAA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</w:t>
      </w:r>
      <w:r w:rsidRPr="001B13CD">
        <w:rPr>
          <w:rFonts w:ascii="Courier New" w:hAnsi="Courier New" w:cs="Courier New"/>
          <w:sz w:val="16"/>
          <w:szCs w:val="16"/>
        </w:rPr>
        <w:t>CCGAGACCCCTAGTCTGCAAATTAAAGTTATTTTCCACT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</w:t>
      </w:r>
      <w:r w:rsidRPr="001B13CD">
        <w:rPr>
          <w:rFonts w:ascii="Courier New" w:hAnsi="Courier New" w:cs="Courier New"/>
          <w:sz w:val="16"/>
          <w:szCs w:val="16"/>
        </w:rPr>
        <w:t>GGTTAGACCC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A</w:t>
      </w:r>
      <w:r w:rsidRPr="001B13CD">
        <w:rPr>
          <w:rFonts w:ascii="Courier New" w:hAnsi="Courier New" w:cs="Courier New"/>
          <w:sz w:val="16"/>
          <w:szCs w:val="16"/>
        </w:rPr>
        <w:t>TTAGCTTAGTT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 w:rsidRPr="001B13CD">
        <w:rPr>
          <w:rFonts w:ascii="Courier New" w:hAnsi="Courier New" w:cs="Courier New"/>
          <w:sz w:val="16"/>
          <w:szCs w:val="16"/>
        </w:rPr>
        <w:t>AAATGGTGCAAGACATTGCATTTGTGTTCCAAT</w:t>
      </w:r>
    </w:p>
    <w:p w14:paraId="49D28CFB" w14:textId="2E9EA31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08B036B7" w14:textId="13EC6D8F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AAATAAACAA--GCATCTCAACAAAACACTGAAATCATTACCATTTAATGAAATGGTCAAATAGTATCCAATATTCTATTTTTTTGCCGGATGATTCTTAAATGAAAACCTAAATGATGA</w:t>
      </w:r>
    </w:p>
    <w:p w14:paraId="6B2FC047" w14:textId="4091B019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AAATAAACAA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A</w:t>
      </w:r>
      <w:r w:rsidRPr="001B13CD">
        <w:rPr>
          <w:rFonts w:ascii="Courier New" w:hAnsi="Courier New" w:cs="Courier New"/>
          <w:sz w:val="16"/>
          <w:szCs w:val="16"/>
        </w:rPr>
        <w:t>GCATCTCAACAAAACACTGAAATCATTACCATTTAATGAAATGGTCAAATAGTATCCAATATTCTATTTTTTTGCCGGATGATTCTTAAATGAAAACCTAAATGATGA</w:t>
      </w:r>
    </w:p>
    <w:p w14:paraId="1AE065ED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77459106" w14:textId="1B3BCE26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ACTGTTCGAGTAAAGTAGGTCCCACAATTGTCCTTTGTTTGAAGAAGTTGTTTGTGCATAGAGAGTATATTTTAATTGCTCTATTTTGTGAAAAGCATAAGTGTATCCTGGGTTTTCACT</w:t>
      </w:r>
    </w:p>
    <w:p w14:paraId="42D98765" w14:textId="67028F1A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ACTGTTCGAGTAAAGTAGGTCCCACAATTGTCCTTTGTTTGAAGAAGTTGTTTGTGCATAGAGAGTATATTTTAATTGCTCTATTTTGTGAAAAGCATAAGTGTATCCTGGGTTTTCACT</w:t>
      </w:r>
    </w:p>
    <w:p w14:paraId="6897502E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6E8D2EE6" w14:textId="13035FEB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AAGGTTTGAGTTGCCAATTTGGGTTACATTATGCAAATAAACTAACATCAAAATGCAAATGTTCCATTCCTTTTCAG</w:t>
      </w:r>
      <w:r w:rsidRPr="00C56E20">
        <w:rPr>
          <w:rFonts w:ascii="Courier New" w:hAnsi="Courier New" w:cs="Courier New"/>
          <w:sz w:val="16"/>
          <w:szCs w:val="16"/>
          <w:highlight w:val="green"/>
        </w:rPr>
        <w:t>GAAGAGCTGATT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TTTTTTTTTTTTTTTTTTTTTTTTTTTTTG</w:t>
      </w:r>
    </w:p>
    <w:p w14:paraId="394D3254" w14:textId="782727DF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AAGGTTTGAGTTGCCAATTTGGGTTACATTATGCAAATAAACTAACATCAAAATGCAAATGTTCCATTCCTTTTCAG</w:t>
      </w:r>
      <w:r w:rsidRPr="001B13CD">
        <w:rPr>
          <w:rFonts w:ascii="Courier New" w:hAnsi="Courier New" w:cs="Courier New"/>
          <w:sz w:val="16"/>
          <w:szCs w:val="16"/>
          <w:highlight w:val="green"/>
        </w:rPr>
        <w:t>GAAGAGCTGATT</w:t>
      </w:r>
      <w:r w:rsidRPr="001B13CD">
        <w:rPr>
          <w:rFonts w:ascii="Courier New" w:hAnsi="Courier New" w:cs="Courier New"/>
          <w:sz w:val="16"/>
          <w:szCs w:val="16"/>
        </w:rPr>
        <w:t>-------------------------------</w:t>
      </w:r>
    </w:p>
    <w:p w14:paraId="04E2D6B3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03B01E4A" w14:textId="1259DB8A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GTCAATGGAAGCTTTCAATCAAGAAACGAAACAAGACAACAAAGGGGAGAAACAAACAAACCAAAGACAGAAAGAAAAGGAACAAGCAAACAACAGCAAAAAAACACACAGCAGCTAGAA</w:t>
      </w:r>
    </w:p>
    <w:p w14:paraId="1686AE6A" w14:textId="0F50BD90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23462FF4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0DD178F5" w14:textId="025B0C83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ACTAAAAGCTAGAGACCAGTAGCTATGACGTCTCCAAAAGGGGAGCCCGTCCGCCTCCAGCACACACTCCCTAGCACCGCGGGGGGCAAGGAAGTCCGTCAGCTTGCAACACATAAACC</w:t>
      </w:r>
    </w:p>
    <w:p w14:paraId="381A0E8B" w14:textId="6233C5BE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5AACC588" w14:textId="14ACC89D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2032171E" w14:textId="3FB5076E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GAGAGGATGGGGGGCGGGAAGCCCAAACTTCATCGCACATCCTCCTTCTAGCTCGCTGAGCAGCAGCATCCGCTGCTCTGTTTGCCCCTCGAGGGACCCAGTTCCAAGAACAAGAACTA</w:t>
      </w:r>
    </w:p>
    <w:p w14:paraId="3CADA14E" w14:textId="34A7BFAC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6C120B25" w14:textId="4398FAA3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77B7EB31" w14:textId="7C628347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AACTGCTACAAAGTCGCCGAATAGCTGATAGGATAGGATAAATCATCCACCTACCTTTCAAAACATTTCCTTTAACTGATTGAACGAGTTCCTTGGAGTCAGATTCAAAGACCACGTTT</w:t>
      </w:r>
    </w:p>
    <w:p w14:paraId="65C6B700" w14:textId="2334EA54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</w:t>
      </w:r>
    </w:p>
    <w:p w14:paraId="3C49728C" w14:textId="5ED4239E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68BC3C13" w14:textId="091E02CA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GGAAACCCCCTTTCAGCAGCCAGCTTAACCCCCTTTAAAGCAGCATGGGCTTCAGCCTCAATTGCAGAAGAAGCAAGCCTAGTGGCGCAGCAACCACCCATAAAGTTACCAGCAGAATTT</w:t>
      </w:r>
    </w:p>
    <w:p w14:paraId="18598F3A" w14:textId="2B2D165E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3ED8743E" w14:textId="0B674D8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342339F7" w14:textId="0B46C639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TCACGACAACTCCCAGACCTGTTTGCAAAGTACCACTAACCCAAGAAGCATCAATATTTATTTTGTAAACATAAGTGGGAGGGGGGGACCATCTAACCACCCTATGGCCATCATCAATA</w:t>
      </w:r>
    </w:p>
    <w:p w14:paraId="467395A4" w14:textId="089C6A97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5B409768" w14:textId="1515E174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7C2BD319" w14:textId="5D281DE0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TCTCCTCCAAAATCACATCCCCAGGAGAACCCCACACAAGATTGAAATCATTTATCAAATTCTTTGCCACCAGCAAAGTACGACGAGGGCACACACTAATATCATCAAATAAAGCAGAG</w:t>
      </w:r>
    </w:p>
    <w:p w14:paraId="384E59D9" w14:textId="299A1D1E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30D9A5BC" w14:textId="0376D578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4E59B750" w14:textId="4C18B46F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AACGGCTTTTCCAGATACTCCAACAAGTGTAAACAATTTGGGAAAGTAGCCACTTTCGGTCATATCCCACACCCTGCGAAAACTTCAAAATCTGCATCATCCAATCACTCATAGAAGTA</w:t>
      </w:r>
    </w:p>
    <w:p w14:paraId="62DA5AD1" w14:textId="0FF0F95D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6DDAED33" w14:textId="00E80429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6A598CA3" w14:textId="14463793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TACTCTGTCTATTTATCCTGTAGTTCAAAGGACCTCCAAACCATACAGGCTGGACCCAATTACAGAGGAGGAAAAGATGCTCAACTGACTCCGGAAACTCCCCACAAATAGGGCATAAC</w:t>
      </w:r>
    </w:p>
    <w:p w14:paraId="08752EE5" w14:textId="3F55E884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1294CD54" w14:textId="5FF448C6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50A8798D" w14:textId="350E62B0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GGGGAGGTGCCAAGGTGTCTCCTGAACAAAGCATCCCTTGTTGGCAGGCAGCCCCTGACCAATCTCCACCAAAAATTCATTAACTTTGGGACCATCTGAGAGCCCCAAATCAGCTTCCAT</w:t>
      </w:r>
    </w:p>
    <w:p w14:paraId="6A4BF6CE" w14:textId="72ACA0FE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746C6DEC" w14:textId="3998B065" w:rsidR="00F9509F" w:rsidRPr="001B13CD" w:rsidRDefault="00F9509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06D5E978" w14:textId="32BA7781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TAGCCTTGTCTAAAACTCTTGAGCTGGATGGCCTGACCGGAGTACCAAGGTGAGCCATGTGAATCATGTTATAGCCAGATTTGACAGTATAACTCCCCGATTTGTTTAGAGGCCATATA</w:t>
      </w:r>
    </w:p>
    <w:p w14:paraId="576A47A2" w14:textId="65D5CEEB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234AE92F" w14:textId="31B3D72D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3D2E95E7" w14:textId="09A99EB3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GCCTGTCCTTCTCCCAACCATCACCCAAAGGCATGGCTCTGATAATTTTTGAGGCATTTGGTGAAAACATACCACCAATAGCCTCCAAATTCCATTCACGAGATTGACAATTAATAATA</w:t>
      </w:r>
    </w:p>
    <w:p w14:paraId="3F39A0ED" w14:textId="40AC84FF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20DF6E0E" w14:textId="5B52B3EF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387A33F0" w14:textId="28CBC970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GTCTCAACCTTTGCCTCCAAATCCACCTGGCTGAGCTGGCTTGACTGCAGAGCATGCTCAGGACACCCGGGGATCCACTTATCAGTCCAAAGGTGAACACGGCTACCATCAAGAACCTGC</w:t>
      </w:r>
    </w:p>
    <w:p w14:paraId="43275E66" w14:textId="75F20E36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585D36AF" w14:textId="0ECDC8D2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1E6FD114" w14:textId="2A779910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ACCTAGCACCTCTCATGATTATATTCCTTCCTACCAGCAGGCTAGACCAAGCCCATGACGACTTAGCCCCCTTCCTGGCCCCGAGAAAATCACCATTCGGGAAATATTTACTTTTTAGT</w:t>
      </w:r>
    </w:p>
    <w:p w14:paraId="42B4AEE1" w14:textId="4772105B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28A5B393" w14:textId="079DD079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0C4A66C2" w14:textId="04842EA4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GTTGAGCCCAAAAAGCCTGAGGCTCCATCACCATCCTCCACCCTTGTTTTGCCAACAAGGCAACATTAAACTCCTTCAGGTTGCGGAAGCCCATTCCCCCTTCATTCTTAGGCATGCCA</w:t>
      </w:r>
    </w:p>
    <w:p w14:paraId="03393D9A" w14:textId="2CF7932E" w:rsidR="00204EDB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043E283A" w14:textId="4C535D91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5F99E7E6" w14:textId="592D42F7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GGTCCTTCCAACTAATCCAATGAATTTTATTTGATTGCTGGGATTGTCCCCACCAGAAATTTGCCAAAATACTATCAATCTCCTGACAGAAGCCATTCGGGAAGAGGAAGACAGACATA</w:t>
      </w:r>
    </w:p>
    <w:p w14:paraId="45FCE9FA" w14:textId="400533BD" w:rsidR="00204EDB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0CB8FD94" w14:textId="35395294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0F64521C" w14:textId="3BF05CDE" w:rsidR="00026B59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GGGTAAGACGGGACGGCCTGGGCAACAGACTTAATCAGGACCTCCCTGCCAGCTTGAGAGAGTAAGCCATGCTTCCAACCCTGGATTTTTCCCAGAATTTTATCCTTTACAAAAGCCAAA</w:t>
      </w:r>
    </w:p>
    <w:p w14:paraId="12A8FC09" w14:textId="204DA9ED" w:rsidR="00204EDB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474A5CD4" w14:textId="7321B581" w:rsidR="00026B59" w:rsidRPr="001B13CD" w:rsidRDefault="00026B59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0AD81353" w14:textId="61C10296" w:rsidR="00026B59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GCCATCTTTTTTGATCTGCCCCATAAAGTTGGAAGCCCAAGATACTTGCCCGGATCCTCAGAGATGGTAACATTAAGAATAGCCCTCAACCTATCCTTCACCTCCAAAGGCGTATTTGGG</w:t>
      </w:r>
    </w:p>
    <w:p w14:paraId="77D99213" w14:textId="6C1A4F13" w:rsidR="00204EDB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66F27F77" w14:textId="6F3D097A" w:rsidR="00026B59" w:rsidRPr="001B13CD" w:rsidRDefault="00026B59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0010F0CB" w14:textId="0D60E0E2" w:rsidR="00026B59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TGAAGAACATATTTGATTTCTCAAAATTAACAAGCTGACCCGAGGCCGTGCAATAAGATTCCAAAATTCTCACAATCACCCGACAGTTATTCTCAGATGCTTTTAGAAACATAAGTGAG</w:t>
      </w:r>
    </w:p>
    <w:p w14:paraId="60AA6D3A" w14:textId="0287027B" w:rsidR="00204EDB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00545E2F" w14:textId="13A171A7" w:rsidR="00026B59" w:rsidRPr="001B13CD" w:rsidRDefault="00026B59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1B24EDC9" w14:textId="79A29CB8" w:rsidR="00026B59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CATCAGCAAAAAACAGGTGTGGATTGATCATGGAAGAGAGCACATCACTAACGATAATAAACAAGTATGGAGATAAAGGATCCCCTTGTCTGAGCCCTCTTGTCGGAGTGAAATAGCTT</w:t>
      </w:r>
    </w:p>
    <w:p w14:paraId="052D45A2" w14:textId="3D68C2DB" w:rsidR="00204EDB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6965E69D" w14:textId="77777777" w:rsidR="00204EDB" w:rsidRPr="001B13CD" w:rsidRDefault="00204EDB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3A2A804F" w14:textId="100FBE4D" w:rsidR="00026B59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CCACTTTCCCATTGACAAGTACAGCAAATTCAACAGAAGATAAGCACCTCATGACCCATCCTACCCATTGGCAAGCAAAGCCCATCTTTAACAGCACCGCCTGAACAAAATCCCACTCG</w:t>
      </w:r>
    </w:p>
    <w:p w14:paraId="2598DB77" w14:textId="3A95DFFB" w:rsidR="00204EDB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4501FFCF" w14:textId="77777777" w:rsidR="00204EDB" w:rsidRPr="001B13CD" w:rsidRDefault="00204EDB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32668869" w14:textId="1921FCC3" w:rsidR="00026B59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TCCGATCGTAAGCCTTACTCATGTCCAGCTTGAGCCCCATCTCAAAAATTTTTGTTTTCCTCCTAATCTTTAAGGAGTGGAAAGCTTCATGAGCCACCAAAACATTATCTTGGATCTGT</w:t>
      </w:r>
    </w:p>
    <w:p w14:paraId="3CC224D0" w14:textId="59B423BA" w:rsidR="00204EDB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7F0B0E3C" w14:textId="77777777" w:rsidR="00204EDB" w:rsidRPr="001B13CD" w:rsidRDefault="00204EDB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41D47BAC" w14:textId="1C489F3D" w:rsidR="00026B59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TCCCTGGAATGAAAGCACATTGTTGAGGCGAGATGAATTTATCCAAGAATGGCTGCAGTCGATTTGCTAAAATCTTTGAAATAATCTTATAGGAATAATTACAAAGGGAGATAGGACGG</w:t>
      </w:r>
    </w:p>
    <w:p w14:paraId="662E095B" w14:textId="25885851" w:rsidR="00204EDB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0F29E81D" w14:textId="77777777" w:rsidR="00204EDB" w:rsidRPr="001B13CD" w:rsidRDefault="00204EDB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7EB34A8B" w14:textId="09ED39F3" w:rsidR="00026B59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ACTGCGTGACCCATTCCGGATGGGGAACCTTAGGAATTAAAGCAATCTCGGTTCTATTTAACGTTTCCATAGACATGGTGTTGGAGAAAAAGTTGTTGACCAACCTGCAAACATCATTT</w:t>
      </w:r>
    </w:p>
    <w:p w14:paraId="55BA6445" w14:textId="3E1B8B77" w:rsidR="00204EDB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6AA58CB2" w14:textId="77777777" w:rsidR="00204EDB" w:rsidRPr="001B13CD" w:rsidRDefault="00204EDB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21DF29E1" w14:textId="1C1E5A65" w:rsidR="00026B59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CTACTATGCTCCAATACTTTTGGTAAAAAATTCCAGAGAAACCATCAGGTCCTGGCGATTTCAAGGCCCCCATTTGGAAAACAGTAATTCGAATTTCCTCATTTGAGATCGGGGCCAAA</w:t>
      </w:r>
    </w:p>
    <w:p w14:paraId="6C137C80" w14:textId="3F4E6DF4" w:rsidR="00204EDB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429C33A9" w14:textId="77777777" w:rsidR="00204EDB" w:rsidRPr="001B13CD" w:rsidRDefault="00204EDB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734E4F46" w14:textId="16742906" w:rsidR="00026B59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GAGAAGCATTAATGTCGTCAGAAATAACTACAGGAACGAAATCTAGAATATCCCCCCAATCTCTTGGCCCTTCGGACGTGAATAAGTTTTTAAAATAATCTTCGATTATACTCCGCACG</w:t>
      </w:r>
    </w:p>
    <w:p w14:paraId="7D76A94A" w14:textId="700070C9" w:rsidR="00204EDB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4C49865A" w14:textId="77777777" w:rsidR="00204EDB" w:rsidRPr="001B13CD" w:rsidRDefault="00204EDB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2FE4CDC4" w14:textId="2FC8F32F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GATGTTCACCCATTTCCCAGTCTCCAGCATGATTCTTTATTCTTTCCAGTCGATTCCTTCGCCTTTTTTGAATTGTGCAATTATGGAAAAAAGCAGTATTTGCATCTCCATGTTTTAGC</w:t>
      </w:r>
    </w:p>
    <w:p w14:paraId="3BB3F7F2" w14:textId="22DB9611" w:rsidR="00204EDB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023BE32C" w14:textId="77777777" w:rsidR="00204EDB" w:rsidRPr="001B13CD" w:rsidRDefault="00204EDB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7636ECE2" w14:textId="7220CC5B" w:rsidR="00026B59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ACAGGGTTTTTGCCCTCTGCTTCCAGTACAACTCTTCGCACCTCCAAGTGTGGTTAAGGCTCCTCTCCACTTCCTTGATCTTCATGGTATTTTCCTCCCAGTCTTGTTGGAGGCTGTCT</w:t>
      </w:r>
    </w:p>
    <w:p w14:paraId="5012E9AE" w14:textId="6EF337D8" w:rsidR="00204EDB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34CD53DA" w14:textId="77777777" w:rsidR="00204EDB" w:rsidRPr="001B13CD" w:rsidRDefault="00204EDB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63FDBA59" w14:textId="14FA6E42" w:rsidR="00026B59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ATTCAGATAGGAGAGCAGTGGCCATTTTCCGATTGTTTTGAAATTTTCCATCACTCCACTGTTTCAAATCATTTCTGCAGGTTCCTAACTTTGTGTCCCAGGAGAAGCGAGAGGCAGCA</w:t>
      </w:r>
    </w:p>
    <w:p w14:paraId="378DA580" w14:textId="63DE8DE3" w:rsidR="00204EDB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2312B837" w14:textId="77777777" w:rsidR="00204EDB" w:rsidRPr="001B13CD" w:rsidRDefault="00204EDB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71859247" w14:textId="7237CD06" w:rsidR="00026B59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GGAGTGCAAGGCCCCCAACTCCTATCAACTACCTCTCTGCATTCAGGATCAGATGCCCAGAACGCCTCAAATTTGAACGGCTTCAAACCCCTCCTAACATTTGTCTCAGTCAGAATCAGA</w:t>
      </w:r>
    </w:p>
    <w:p w14:paraId="053AB064" w14:textId="51D9CB55" w:rsidR="00204EDB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34D586D0" w14:textId="77777777" w:rsidR="00204EDB" w:rsidRPr="001B13CD" w:rsidRDefault="00204EDB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5414E201" w14:textId="140284C1" w:rsidR="00026B59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CAGGACAATGATCCGAGCCCACAGCTGGTAAATGGATGGCATGGGAGTTTGGCCAAGATTCCTGCCAAGGCACATTTATCAGCCCACGGTCAAGTCTTTCCTGCACAACCACTCCGTCA</w:t>
      </w:r>
    </w:p>
    <w:p w14:paraId="69C2A525" w14:textId="36E1DBA7" w:rsidR="00204EDB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1BBCEFFB" w14:textId="77777777" w:rsidR="00204EDB" w:rsidRPr="001B13CD" w:rsidRDefault="00204EDB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7DB877FE" w14:textId="3B33EB08" w:rsidR="00026B59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GCCCTAGTCCCTCTCCAAGTGAAAGACGAACCCTGATACCCCAGGTCCAACAGCTCTTTTTTATCTAAAAATTCTTGTAGATACCTTCTCCTGTTGTTGTCTAACCTCCTTCCACCTCTC</w:t>
      </w:r>
    </w:p>
    <w:p w14:paraId="6B465BBF" w14:textId="4AEE0D77" w:rsidR="00204EDB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0C36F81E" w14:textId="77777777" w:rsidR="00204EDB" w:rsidRPr="001B13CD" w:rsidRDefault="00204EDB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39BA3144" w14:textId="3471DA84" w:rsidR="00026B59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TCTCAAAATCCCAAAGCATATCATTGAAATCACCAAAGCATAACCAAGGAAAATCCACAGACCCCAGGACTGAATCCAACCACCCCCAACAAGCCTCCTTCTCTTCCCGGTATGGAGAA</w:t>
      </w:r>
    </w:p>
    <w:p w14:paraId="3DDD318C" w14:textId="2C0EB4C7" w:rsidR="00204EDB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32BF0E45" w14:textId="77777777" w:rsidR="00204EDB" w:rsidRPr="001B13CD" w:rsidRDefault="00204EDB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17343604" w14:textId="61B90EC8" w:rsidR="00026B59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CATAAACCCACGAAGCTCTAAATCTAACACCCGACCCTTGCTCAGTCACCCAAGAGTCAATCAGATTTTTTGAGCAATTAGTAACCTCCACTTCAACCCTGTCATCCCACCACAAGCAT</w:t>
      </w:r>
    </w:p>
    <w:p w14:paraId="37867722" w14:textId="5899BE2C" w:rsidR="00204EDB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3BBABC74" w14:textId="77777777" w:rsidR="00204EDB" w:rsidRPr="001B13CD" w:rsidRDefault="00204EDB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490906CD" w14:textId="3A730562" w:rsidR="00026B59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AACCCCCAGATGTGCCAACTGGGTCCACGTAAAACTCATGAACAAACCCCACATCCCTTGCCAACCTTGTTAACCTATTTTGTTTCTGCTTCGTTTCCATGAGAAACACCATGGAGGGT</w:t>
      </w:r>
    </w:p>
    <w:p w14:paraId="3C9511EB" w14:textId="11EACFF4" w:rsidR="00204EDB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76F509E4" w14:textId="77777777" w:rsidR="00204EDB" w:rsidRPr="001B13CD" w:rsidRDefault="00204EDB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7A56CE05" w14:textId="32722F34" w:rsidR="00026B59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GCTTTCGTTTTATTGTCTCCCGAAGAGACCGAATTGTCAGGTCCGACCCAATACCTTGACAATTCCATGCTAGGTAACTCATGGCGACCTTGTGGCTGTTTTTGGCCAGCCACCACCGC</w:t>
      </w:r>
    </w:p>
    <w:p w14:paraId="7FFD67DD" w14:textId="3EE4CEB7" w:rsidR="00204EDB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6F2A9711" w14:textId="25F7B977" w:rsidR="00026B59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ATTTTCTGCTGCACTTGTAACTTCAAATTGTGAGTCCCTCAACTCCAATGTCGGCGCCAAGACCACTGCCACATCCCTCAACCCTTCCTCTGAGAATTCAATTACCTGGGGGACCAGTC</w:t>
      </w:r>
    </w:p>
    <w:p w14:paraId="500F151E" w14:textId="387EAF2D" w:rsidR="00204EDB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7CA2226E" w14:textId="77777777" w:rsidR="00204EDB" w:rsidRPr="001B13CD" w:rsidRDefault="00204EDB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4FF24DC1" w14:textId="12A4ACD8" w:rsidR="00026B59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ATGCGACTTCGTCGTCCTAGCTTTAGAACTTTTAGCGAACCTTCGTTGTTTATTCCTTCCAGTCTTCACCTCAGCAACTAGCCCTTCACCTTTCAAGACTTTTGGTTTTTTGCCTTCCT</w:t>
      </w:r>
    </w:p>
    <w:p w14:paraId="09D57449" w14:textId="6AC04467" w:rsidR="00204EDB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42BA2DDE" w14:textId="77777777" w:rsidR="00204EDB" w:rsidRPr="001B13CD" w:rsidRDefault="00204EDB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1D9DB238" w14:textId="2651D24A" w:rsidR="00026B59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CAAAGATCTCCAGCTGGACTCAGCTTCTCTCTTAACGCCCATTCTTTCAAAAGCAGCATTGGCATTTAAACTAGGCCCATGAATTGAATCAGTATGGTTTTGTCCAACATGATTTGTAG</w:t>
      </w:r>
    </w:p>
    <w:p w14:paraId="5CDAC6F2" w14:textId="2C21A41F" w:rsidR="00204EDB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3E89BEC5" w14:textId="77777777" w:rsidR="00204EDB" w:rsidRPr="001B13CD" w:rsidRDefault="00204EDB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45CABE4C" w14:textId="2CE741E4" w:rsidR="00026B59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GGCTTAGATCCTTCCCAGGTTGGGAATCCAACTCCTCAAGAGCTACAGAATTTCGGCCCTTCTGTGAAGGCCCAAGCAAGGCCCAATTTGGAGCAGCATGCTGACCAAAAGACATTTGAG</w:t>
      </w:r>
    </w:p>
    <w:p w14:paraId="0EEBC2C2" w14:textId="0CEEB166" w:rsidR="000730FF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52828762" w14:textId="77777777" w:rsidR="00204EDB" w:rsidRPr="001B13CD" w:rsidRDefault="00204EDB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0DF34D0B" w14:textId="1A1D9E61" w:rsidR="00026B59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GTGGGCCCATTGAATTTTATCCCAGTGGCGTGAATTATGCTCCTCAACTAGAATCACCCCACTCCGACCTAGAGAGCTAGTACTTCCCCTGACACTATTAGTTTGCCACTCAAAAATCT</w:t>
      </w:r>
    </w:p>
    <w:p w14:paraId="18C29CD2" w14:textId="404C331C" w:rsidR="00204EDB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6881D165" w14:textId="77777777" w:rsidR="00204EDB" w:rsidRPr="001B13CD" w:rsidRDefault="00204EDB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49DF53E5" w14:textId="35229A67" w:rsidR="00026B59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GCATGTGAGGGTGTGAAACCTGTCTACCGCCCACTTCTCTTGCGCTATCACTTTCAATCCTTTCCTCCTGACCAGGGGATTGATTTGAAATAGCCGTTTGCCCCATTATTTTATTGCATA</w:t>
      </w:r>
    </w:p>
    <w:p w14:paraId="7D06D2E4" w14:textId="6EAB4404" w:rsidR="00204EDB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72E4B5EF" w14:textId="77777777" w:rsidR="00204EDB" w:rsidRPr="001B13CD" w:rsidRDefault="00204EDB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17A25B2D" w14:textId="771FF66E" w:rsidR="00026B59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AGGCTCAGTCAGTTGTTGTCTCGAGGTTTCTTGGTTTGTGTGTGCAACGTCTCCATCAGCTTCCTCCCTATCTCCACCTTCCGTGTGCAAGTGGCCCACACGCGCCACCCTAGGAACCA</w:t>
      </w:r>
    </w:p>
    <w:p w14:paraId="2F34D455" w14:textId="7F2F5747" w:rsidR="00204EDB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52E0C0DC" w14:textId="77777777" w:rsidR="00204EDB" w:rsidRPr="001B13CD" w:rsidRDefault="00204EDB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4A907ECD" w14:textId="28C41C8A" w:rsidR="00026B59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GGTTGGCGATACTTCTTTCCCCTGCTTTACGACGGACAGCCCGAGGGGTAATGGAGTTACTCTGGCCTCGCCTTGCCCGAATAGCTCTCGCTTTCATCCAGTCACCATAAGCAGCCGCTT</w:t>
      </w:r>
    </w:p>
    <w:p w14:paraId="21B1707B" w14:textId="1A086312" w:rsidR="00204EDB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0B61711B" w14:textId="77777777" w:rsidR="00204EDB" w:rsidRPr="001B13CD" w:rsidRDefault="00204EDB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245D53D1" w14:textId="45AD2A48" w:rsidR="00026B59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CGCACCCTCCTCCTGATGCGCCAGAACTTTGCAGCCGTTCTTCGTGTGACCCAGCCTCCCACAGTCATAGCAAAAATCGGATAGCCTCTCATACTTCAATTCCACCCATGTGGCCAGGC</w:t>
      </w:r>
    </w:p>
    <w:p w14:paraId="246DC1D3" w14:textId="5D977334" w:rsidR="00204EDB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34F2B9BF" w14:textId="77777777" w:rsidR="00204EDB" w:rsidRPr="001B13CD" w:rsidRDefault="00204EDB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2B654E7F" w14:textId="46006DFE" w:rsidR="00026B59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TTCGGCTCTTGGGAGCCAAAACCCAGCAGCTAAGGGGGCTCGACAATCGATCTGGATTCGGATCCTCAAGAAGCCTCGCGGACCCATGCTCCAAGGATCTTCAACTTCCAGAACAGATC</w:t>
      </w:r>
    </w:p>
    <w:p w14:paraId="586B38C5" w14:textId="230F98BF" w:rsidR="00204EDB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1BF178A2" w14:textId="6A394643" w:rsidR="00204EDB" w:rsidRPr="001B13CD" w:rsidRDefault="00204EDB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51B90158" w14:textId="68F3F1C7" w:rsidR="00032E5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AAGCTTTCCACCAATCTCCGTTGCGTTCTCGGTCGACATGAGGTTAAGAGGTATTCCATGAATTTGGATCCAATAAGCAACAAGGTGAGTCGGAATTTCTTCAATCGCCATGCTACTTG</w:t>
      </w:r>
    </w:p>
    <w:p w14:paraId="65325106" w14:textId="7C63CDCC" w:rsidR="000730FF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6B75ED90" w14:textId="77777777" w:rsidR="00204EDB" w:rsidRPr="001B13CD" w:rsidRDefault="00204EDB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32E27753" w14:textId="69C43A55" w:rsidR="00032E5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GCCATCTCTGCACTGAAAAGCAAAAGCCCATTACTGACCAAGGGCCCTCGTCAACAATTTTATCCGCCGTATTTTCATCCTGGGCAAGGATAGTAAACACATTCTCCTTCATGTATGTGA</w:t>
      </w:r>
    </w:p>
    <w:p w14:paraId="5D13B748" w14:textId="741C18A7" w:rsidR="00204EDB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57198216" w14:textId="77777777" w:rsidR="00204EDB" w:rsidRPr="001B13CD" w:rsidRDefault="00204EDB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6FAAE079" w14:textId="1E47137F" w:rsidR="00032E5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TTTCGTCTCCCCAAAGGAAGCCCAGGCTGTCGACAGGATGTTCTTGATAGCACCCCTATTTGGAATCTTGTCAGCAACGATGGCACCAATCAATTTTGTTCCACTCTCCAGGCTTGAGA</w:t>
      </w:r>
    </w:p>
    <w:p w14:paraId="7C22A7E3" w14:textId="512236D7" w:rsidR="00204EDB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588FA89F" w14:textId="77777777" w:rsidR="00204EDB" w:rsidRPr="001B13CD" w:rsidRDefault="00204EDB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35086F90" w14:textId="6744162E" w:rsidR="00032E5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GCCAAGGGCCTCTTCAAGTTTAATAACCAGCTCCTCCGTTCTAGCGTCCGCCATAGTGGTTTCCAAAGATGACCCGCACGTGTAGTTTTCTATCAAGTAAACAGGTTCTGTTTGGGTTG</w:t>
      </w:r>
    </w:p>
    <w:p w14:paraId="3C7CE3B5" w14:textId="2659EF2D" w:rsidR="000730FF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7CA29D8A" w14:textId="77777777" w:rsidR="00204EDB" w:rsidRPr="001B13CD" w:rsidRDefault="00204EDB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1FACBAEF" w14:textId="41D668BF" w:rsidR="00032E5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GGTTTGTAGGAAACACTATCAGAGTTTGTTTCCAGTGAAAATTCTTTTGCAGGGGGGTAGTTTCAGTTCTATTTGGGCTCCAGGGAAAGATTGTATGGTTGTTGTCTTGATGGTAGTAGG</w:t>
      </w:r>
    </w:p>
    <w:p w14:paraId="45F32A10" w14:textId="5034DF8A" w:rsidR="00204EDB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1CA18972" w14:textId="77777777" w:rsidR="00204EDB" w:rsidRPr="001B13CD" w:rsidRDefault="00204EDB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408C3193" w14:textId="7938E7C0" w:rsidR="00032E5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lastRenderedPageBreak/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GGCCCAAGATCTGTACCAAACTAGGGTCTTTATTACCCAGCTCATCCAGTCTTGTTTTGTGCTCATAACTCTCCTCTTCTTCGATATCTGGGAGGAGTAAATGTCTGCCGCCCTTCTAC</w:t>
      </w:r>
    </w:p>
    <w:p w14:paraId="2AF8AA4F" w14:textId="3333B0A7" w:rsidR="00204EDB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4EA31F6F" w14:textId="77777777" w:rsidR="00204EDB" w:rsidRPr="001B13CD" w:rsidRDefault="00204EDB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5D56AA92" w14:textId="73E5AD91" w:rsidR="00032E5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AGAGAGGTAGGTGAGAGTCATAACTCCAAGCTCCCAAGGAAGCTTGTTACTGTGAACATTTCGTTGAGGGAAAAATGACTCACACATAGGTGAGGGAACTCTCATTGTAGAGAGAGAGG</w:t>
      </w:r>
    </w:p>
    <w:p w14:paraId="62F9C920" w14:textId="19039B2A" w:rsidR="00204EDB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------------------------------------------------------------------------------</w:t>
      </w:r>
    </w:p>
    <w:p w14:paraId="23A5CEBB" w14:textId="77777777" w:rsidR="00204EDB" w:rsidRPr="001B13CD" w:rsidRDefault="00204EDB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0D224D51" w14:textId="027C6C88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TCTCATTGTAGAGAGAGGCTGAACTATATGCCAACATGATT</w:t>
      </w:r>
      <w:r w:rsidRPr="00C56E20">
        <w:rPr>
          <w:rFonts w:ascii="Courier New" w:hAnsi="Courier New" w:cs="Courier New"/>
          <w:sz w:val="16"/>
          <w:szCs w:val="16"/>
          <w:highlight w:val="green"/>
        </w:rPr>
        <w:t>ATGAGTGAGATTATGGCACTGGAGAAAAAG</w:t>
      </w:r>
      <w:r w:rsidRPr="001B13CD">
        <w:rPr>
          <w:rFonts w:ascii="Courier New" w:hAnsi="Courier New" w:cs="Courier New"/>
          <w:sz w:val="16"/>
          <w:szCs w:val="16"/>
        </w:rPr>
        <w:t>GTTAGATGATTGATACGTACTCTGTAAATGAAAACAAATTTCGACTAT</w:t>
      </w:r>
    </w:p>
    <w:p w14:paraId="77FCDD9C" w14:textId="2D307B08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------------------------------------------</w:t>
      </w:r>
      <w:r w:rsidRPr="001B13CD">
        <w:rPr>
          <w:rFonts w:ascii="Courier New" w:hAnsi="Courier New" w:cs="Courier New"/>
          <w:sz w:val="16"/>
          <w:szCs w:val="16"/>
          <w:highlight w:val="green"/>
        </w:rPr>
        <w:t>ATGAGTGAGATTATGGCACTGGAGAAAAAG</w:t>
      </w:r>
      <w:r w:rsidRPr="001B13CD">
        <w:rPr>
          <w:rFonts w:ascii="Courier New" w:hAnsi="Courier New" w:cs="Courier New"/>
          <w:sz w:val="16"/>
          <w:szCs w:val="16"/>
        </w:rPr>
        <w:t>GTTAGATGATTGATACGTACTCTGTAAATGAAAACAAATTTCAACTAT</w:t>
      </w:r>
    </w:p>
    <w:p w14:paraId="349C19E5" w14:textId="77777777" w:rsidR="000730FF" w:rsidRPr="001B13CD" w:rsidRDefault="000730F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3B7EF817" w14:textId="484568E2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TTACAATAATCAGGACTTTAACATCAATAATCATAACCAAGTTTGGCTCTGGTTTTCTCTTCCACGCACACCGACTATAATTTCAG</w:t>
      </w:r>
      <w:r w:rsidRPr="001B13CD">
        <w:rPr>
          <w:rFonts w:ascii="Courier New" w:hAnsi="Courier New" w:cs="Courier New"/>
          <w:sz w:val="16"/>
          <w:szCs w:val="16"/>
          <w:highlight w:val="green"/>
        </w:rPr>
        <w:t>GGAGCTGAGCTGGTAGAAGCCAACAACCAGTTGA</w:t>
      </w:r>
    </w:p>
    <w:p w14:paraId="110059B5" w14:textId="585D1D30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TTACAATAATCAGGACTTTAACATCAATAATCATAACCAAGTTTGGCTCTGGTTTTCTCTTCCACGCACACCGACTATAATTTCAG</w:t>
      </w:r>
      <w:r w:rsidRPr="001B13CD">
        <w:rPr>
          <w:rFonts w:ascii="Courier New" w:hAnsi="Courier New" w:cs="Courier New"/>
          <w:sz w:val="16"/>
          <w:szCs w:val="16"/>
          <w:highlight w:val="green"/>
        </w:rPr>
        <w:t>GGAGCTGAGCTGGTAGAAGCCAACAACCAGTTGA</w:t>
      </w:r>
    </w:p>
    <w:p w14:paraId="65E83970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6C514245" w14:textId="68199922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sz w:val="16"/>
          <w:szCs w:val="16"/>
          <w:highlight w:val="green"/>
        </w:rPr>
        <w:t>GGCAGAGG</w:t>
      </w:r>
      <w:r w:rsidRPr="001B13CD">
        <w:rPr>
          <w:rFonts w:ascii="Courier New" w:hAnsi="Courier New" w:cs="Courier New"/>
          <w:sz w:val="16"/>
          <w:szCs w:val="16"/>
        </w:rPr>
        <w:t>GTAAGCAACTACCACAATCATGTACATATTTCTTCTTCTTTTTTTATTTTTATTTTGTATTTTTTTGCATAGCAG</w:t>
      </w:r>
      <w:r w:rsidRPr="001B13CD">
        <w:rPr>
          <w:rFonts w:ascii="Courier New" w:hAnsi="Courier New" w:cs="Courier New"/>
          <w:sz w:val="16"/>
          <w:szCs w:val="16"/>
          <w:highlight w:val="green"/>
        </w:rPr>
        <w:t>ATGGTGATGTTATCCGGAGGAAATACTGGACCTGCGT</w:t>
      </w:r>
    </w:p>
    <w:p w14:paraId="04684C2D" w14:textId="2653191D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FR    </w:t>
      </w:r>
      <w:r w:rsidRPr="001B13CD">
        <w:rPr>
          <w:rFonts w:ascii="Courier New" w:hAnsi="Courier New" w:cs="Courier New"/>
          <w:sz w:val="16"/>
          <w:szCs w:val="16"/>
          <w:highlight w:val="green"/>
        </w:rPr>
        <w:t>GGCAGAGG</w:t>
      </w:r>
      <w:r w:rsidRPr="001B13CD">
        <w:rPr>
          <w:rFonts w:ascii="Courier New" w:hAnsi="Courier New" w:cs="Courier New"/>
          <w:sz w:val="16"/>
          <w:szCs w:val="16"/>
        </w:rPr>
        <w:t>GTAAGCAACTACCACAATCATGTACATATTTCTTCTTCTTTTTTTATTTTTATTTTGTATTTTTTTGCATAGCAG</w:t>
      </w:r>
      <w:r w:rsidRPr="001B13CD">
        <w:rPr>
          <w:rFonts w:ascii="Courier New" w:hAnsi="Courier New" w:cs="Courier New"/>
          <w:sz w:val="16"/>
          <w:szCs w:val="16"/>
          <w:highlight w:val="green"/>
        </w:rPr>
        <w:t>ATGGTGATGTTATCCGGAGGAAATACTGGACCTGCGA</w:t>
      </w:r>
    </w:p>
    <w:p w14:paraId="00860C5C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4137E29A" w14:textId="142B2DBE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sz w:val="16"/>
          <w:szCs w:val="16"/>
          <w:highlight w:val="green"/>
        </w:rPr>
        <w:t>TTGTGGAGCCGGAGACGTTGATTACTAATGTTGGAGGTGGAGGAGAAGAAGACGGCATGTCATCTGAATCTGCCCTAATTGCCACCTCCACCAGCTGCAACAGTGATGTCAGTCTCTCTC</w:t>
      </w:r>
    </w:p>
    <w:p w14:paraId="17FD0790" w14:textId="61CEF784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FR    </w:t>
      </w:r>
      <w:r w:rsidRPr="001B13CD">
        <w:rPr>
          <w:rFonts w:ascii="Courier New" w:hAnsi="Courier New" w:cs="Courier New"/>
          <w:sz w:val="16"/>
          <w:szCs w:val="16"/>
          <w:highlight w:val="green"/>
        </w:rPr>
        <w:t>GTGTGGAGCCGGAGACTTTGATTACTAATGTTGGAGGTGGAGGAGAAGAAGACGGCATGTCATCTGAATCTGCCCTAATTGCCACCTCCACCAGCTGCAACAGTGATGTCAGTCTCTCTC</w:t>
      </w:r>
    </w:p>
    <w:p w14:paraId="6B62D104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1EB62154" w14:textId="79A9575A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SY    </w:t>
      </w:r>
      <w:r w:rsidRPr="001B13CD">
        <w:rPr>
          <w:rFonts w:ascii="Courier New" w:hAnsi="Courier New" w:cs="Courier New"/>
          <w:sz w:val="16"/>
          <w:szCs w:val="16"/>
          <w:highlight w:val="green"/>
        </w:rPr>
        <w:t>TTGAAGATGACTGCTCCAATGTCACTTTATCTCTCAAATTGGG</w:t>
      </w:r>
      <w:r w:rsidRPr="001B13CD">
        <w:rPr>
          <w:rFonts w:ascii="Courier New" w:hAnsi="Courier New" w:cs="Courier New"/>
          <w:sz w:val="16"/>
          <w:szCs w:val="16"/>
        </w:rPr>
        <w:t>GTGAGCTACTTTTGCTTTGCTACGTATATTTATATTATATATTTATATGTTTTTTTTTT</w:t>
      </w:r>
      <w:r w:rsidRPr="00422377"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 w:rsidRPr="001B13CD">
        <w:rPr>
          <w:rFonts w:ascii="Courier New" w:hAnsi="Courier New" w:cs="Courier New"/>
          <w:sz w:val="16"/>
          <w:szCs w:val="16"/>
        </w:rPr>
        <w:t>ATAGTTTGATCAGAGAA</w:t>
      </w:r>
    </w:p>
    <w:p w14:paraId="4C2967CF" w14:textId="6410FBC6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FR    </w:t>
      </w:r>
      <w:r w:rsidRPr="001B13CD">
        <w:rPr>
          <w:rFonts w:ascii="Courier New" w:hAnsi="Courier New" w:cs="Courier New"/>
          <w:sz w:val="16"/>
          <w:szCs w:val="16"/>
          <w:highlight w:val="green"/>
        </w:rPr>
        <w:t>TTGAAGATGACTGCTCCAATGTCACTTTATCTCTCAAATTGGG</w:t>
      </w:r>
      <w:r w:rsidRPr="001B13CD">
        <w:rPr>
          <w:rFonts w:ascii="Courier New" w:hAnsi="Courier New" w:cs="Courier New"/>
          <w:sz w:val="16"/>
          <w:szCs w:val="16"/>
        </w:rPr>
        <w:t>GTGAGCTACTTTTGCTTTGCTACGTATATTTATATTATATATTTATATGTTTTTTTTTT-ATAGTTTGATCAGAGAA</w:t>
      </w:r>
    </w:p>
    <w:p w14:paraId="35A1FC6A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76B0F5CC" w14:textId="245FA28E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AACATGCTTGCTTTATTTGATGATATTATAAAGAATAAATTAAAAGTT------------------------------------------------------------------------</w:t>
      </w:r>
    </w:p>
    <w:p w14:paraId="7DD29269" w14:textId="1323DD1A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AACATGCTTGCTTTATTTGATGATATTATAAAGAATAAATTAAAAGTT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AAAAAACACAACTGTATGGGAGATCTAGCGCCGCTCTCCCAAACAACCAAACCCTAGATCTAGCGCCGCTC</w:t>
      </w:r>
    </w:p>
    <w:p w14:paraId="2A55A813" w14:textId="77777777" w:rsidR="00AF0072" w:rsidRPr="001B13CD" w:rsidRDefault="00AF0072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5E6ADAF3" w14:textId="4A972BF7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------------------------------------------------------------------------------------------------------------------------</w:t>
      </w:r>
    </w:p>
    <w:p w14:paraId="445E913E" w14:textId="48D0A347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FR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ATATCTGCGAGGGGGAGGAGGAGTCCTCCTCCCCCCTCCCTCTCTACTGGATCTTGCTAGCCTTTCGACGATTCTGTCTCGGAGCATTTGGAATCCCCATCCGTAGCTCTCTCTTTTGA</w:t>
      </w:r>
    </w:p>
    <w:p w14:paraId="67272CD9" w14:textId="3391CF89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4EB4349B" w14:textId="3E5D23D6" w:rsidR="00AF0072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------------------------------------------------------------------------------------------------------------------------</w:t>
      </w:r>
    </w:p>
    <w:p w14:paraId="065E27A6" w14:textId="3B9B5B1E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FR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GGGCTGGTGACGTGTTTCGAGCTTCACCTGCTCGTTTTTGTGGCATCATGCCCCCTTCCTTGTTTGCATCCCCAAATCTTCATTATACCTTTCCCCTCAGAGATGTCTTTTGGCTATCCC</w:t>
      </w:r>
    </w:p>
    <w:p w14:paraId="285AA4D2" w14:textId="7BD399A0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6091A6AD" w14:textId="06197C11" w:rsidR="00AF0072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------------------------------------------------------------------------------------------------------------------------</w:t>
      </w:r>
    </w:p>
    <w:p w14:paraId="6E17402D" w14:textId="277D17A5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FR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CGATTGGCTGTTTTTATCTTCTAGGTGCGCCGATTTCGAATCTGGTGGAGCGGGGGTCCCTCACTCTCCCATCTCGACCTGGTTGTGTCTATTGGATATTGCAGCTAATTCGAAACGCG</w:t>
      </w:r>
    </w:p>
    <w:p w14:paraId="0D05FA35" w14:textId="7FB98DAD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74FAF07B" w14:textId="65795092" w:rsidR="00AF0072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------------------------------------------------------------------------------------------------------------------------</w:t>
      </w:r>
    </w:p>
    <w:p w14:paraId="5F5C9A7C" w14:textId="71489F33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FR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 xml:space="preserve">   ATCTCTCGCGTAAATCTTGGAAGATGTGTAGAGCCACGGCAGTGCTACGGCTCGGGTGCTTGCACCACCTCCTTCCTTTTTCATGGTTCCGGTTCTCTCGGCTTTTGACGGATTTGAGGG</w:t>
      </w:r>
    </w:p>
    <w:p w14:paraId="7E9F5F9C" w14:textId="0C7D1E1C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59E8997D" w14:textId="12C9D45E" w:rsidR="00AF0072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------------------------------------------------------------------------------------------------------------------------</w:t>
      </w:r>
    </w:p>
    <w:p w14:paraId="04CAB3FC" w14:textId="070DCED2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 xml:space="preserve">    TTTTGGTTATGGTGGTGGATCTGTGGCTGATAAGCTTATCATTTGTTTGTTGTTCAATTGGGCATTTTGTTGTTTTATTTCAAATTGTTGTTGTTTGTTGTAACTTCTGTTTATCTGTTG</w:t>
      </w:r>
    </w:p>
    <w:p w14:paraId="6F678C8E" w14:textId="36F8E02E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4B554586" w14:textId="57A1452B" w:rsidR="00AF0072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------------------------------------------------------------------------------------------------------------------------</w:t>
      </w:r>
    </w:p>
    <w:p w14:paraId="046E2922" w14:textId="6E1467D4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 xml:space="preserve">    GTATCAACATCTGGGACAATCTTGGTGTTCTTGTTCATGTGATATCACAGATTAGTTATTCTGTTGTGCTTCCTTACTGGATTGCTGATGATGTAATTCTGGGCTCTCCCCGTTTTGGGT</w:t>
      </w:r>
    </w:p>
    <w:p w14:paraId="112CB121" w14:textId="04BD0D8C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2CAEED53" w14:textId="187C6727" w:rsidR="00AF0072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--------------------------------------------------------------------GGATCTCGTGCAAGAAGAGGGTTTTGCTTAGATATATTTCTGTACTTGTCAA</w:t>
      </w:r>
    </w:p>
    <w:p w14:paraId="1E0BA5DC" w14:textId="0C3679AA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FR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GAGGTTCTTGTTTTATGAAATATCAACTTTCGACCAAAAAAAAAAAAAAGTTAAAATAATCAATACTT</w:t>
      </w:r>
      <w:r w:rsidRPr="001B13CD">
        <w:rPr>
          <w:rFonts w:ascii="Courier New" w:hAnsi="Courier New" w:cs="Courier New"/>
          <w:sz w:val="16"/>
          <w:szCs w:val="16"/>
        </w:rPr>
        <w:t>GGATCTCGTGCAAGAAGAGGGTTTTGCTTAGATATATTTCTGTACTTGTCAA</w:t>
      </w:r>
    </w:p>
    <w:p w14:paraId="17155040" w14:textId="77777777" w:rsidR="0011667B" w:rsidRPr="001B13CD" w:rsidRDefault="0011667B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4DC81EA0" w14:textId="3628C191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CTTGATTTAGGGTTTCATTTCATATGAACTCTACCAAACCAAAATATTTGGATTATTAGATTGAAGATGTTCTA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G</w:t>
      </w:r>
      <w:r w:rsidRPr="001B13CD">
        <w:rPr>
          <w:rFonts w:ascii="Courier New" w:hAnsi="Courier New" w:cs="Courier New"/>
          <w:sz w:val="16"/>
          <w:szCs w:val="16"/>
        </w:rPr>
        <w:t>GAGTTTGTAGAGCAAGTTTATTTTGAGGTTTCATGTTTGTGTCTT</w:t>
      </w:r>
    </w:p>
    <w:p w14:paraId="114BC894" w14:textId="2566D31B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CTTGATTTAGGGTTTCATTTCATATGAACTCTACCAAACCAAAATATTTGGATTATTAGATTGAAGATGTTCTA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</w:t>
      </w:r>
      <w:r w:rsidRPr="001B13CD">
        <w:rPr>
          <w:rFonts w:ascii="Courier New" w:hAnsi="Courier New" w:cs="Courier New"/>
          <w:sz w:val="16"/>
          <w:szCs w:val="16"/>
        </w:rPr>
        <w:t>GAGTTTGTAGAGCAAGTTTATTTTGAGGTTTCATGTTTGTGTCTT</w:t>
      </w:r>
    </w:p>
    <w:p w14:paraId="6480937C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5AFA5FAC" w14:textId="726C2CFB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TGGGCTATTTCATTTTTGTGTTTATTTAAATTGAAACAAGTTAGTGACTTTCATCGAAACTCTCTCACATTTTTTTTATATTTTTTGTTATAGAAAATATTTATATAAAAAATGTGAATT</w:t>
      </w:r>
    </w:p>
    <w:p w14:paraId="52352B57" w14:textId="7064C100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TGGGCTATTTCATTTTTGTGTTTATTTAAATTGAAACAAGTTAGTGACTTTCATCGAAACTCTCTCACATTTTTTTTATATTTTTTGTTATAGAAAATATTTATATAAAAAATGTGAATT</w:t>
      </w:r>
    </w:p>
    <w:p w14:paraId="2DFCD258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523FF6FC" w14:textId="16A156F1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TCGTAGTATGGCAGTCCAAATAAAATTATTTTAAATATTTTTATATAACTAATAATAATTAACTTGCTACAGAAATCTTCAGTTACGAAATCCCAACACTAA------------------</w:t>
      </w:r>
    </w:p>
    <w:p w14:paraId="7AF30FFD" w14:textId="4F8E9C3C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FR    TCGTAGTATGGCAGTCCAAATAAAATTATTTTAAATATTTTTATATAACTAATAATAATTAACTTGCTACAGAAATCTTCAGTTACGAAATCCCAACACTAA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GGAGAAACTAAGGAATC</w:t>
      </w:r>
    </w:p>
    <w:p w14:paraId="35B4C49D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5075C82D" w14:textId="3C8E962A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------------------------------------------------------------------------------------------------------------------------</w:t>
      </w:r>
    </w:p>
    <w:p w14:paraId="518D5072" w14:textId="1C593313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FR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GAGAATTTAGGAATCGGAGAACTACTGAATCGGTATGGGAAGAATCATTCCCATTAAGCTGTTTACTAAACATATGGAATTAGCAATGGAATGTGATTGATTCCCATTGTTATTGTTTA</w:t>
      </w:r>
    </w:p>
    <w:p w14:paraId="739F24D5" w14:textId="77777777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79CC0158" w14:textId="2F435C7F" w:rsidR="00EA5410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------------------------------------------------------------------------------------------------------------------------</w:t>
      </w:r>
    </w:p>
    <w:p w14:paraId="3418441C" w14:textId="55FC3918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FR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TAATTTGCATGAATCAAAATCCAAATTAATTTTAGAATTATGGTAAAGTGATAAGAGTATTTTTGGAAGTTATTAAGAGAAAACAGGAATGTGAATCGTATCGACTACTCCCCCTTAGT</w:t>
      </w:r>
    </w:p>
    <w:p w14:paraId="21F9C230" w14:textId="63BD5640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225C8980" w14:textId="278AB207" w:rsidR="00EA5410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------------------------------------------------------------------------------------------------------------------------</w:t>
      </w:r>
    </w:p>
    <w:p w14:paraId="32F4716C" w14:textId="5CD8E3E9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b/>
          <w:bCs/>
          <w:color w:val="FF0000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FR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GATCTGATTCCTAGTTTTGAGGGAATGTGATTACGGATTTTGAGGTGGGGCTCACTTATTTTTTCATTCCTGATTGCAAGTAAACGCAGGAGAAGTCAGGAATGGAAATCATTCCCTTT</w:t>
      </w:r>
    </w:p>
    <w:p w14:paraId="0C5A1651" w14:textId="71A2BD66" w:rsidR="004F11B8" w:rsidRPr="001B13CD" w:rsidRDefault="004F11B8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41134765" w14:textId="3922E7BC" w:rsidR="00EA5410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>SY    --------------------------------------AAGGGCTATTGGAAACATACCGGAGAAAATATATTCCACTCTCTCTAGACTAAAACAATGTA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</w:t>
      </w:r>
      <w:r w:rsidRPr="001B13CD">
        <w:rPr>
          <w:rFonts w:ascii="Courier New" w:hAnsi="Courier New" w:cs="Courier New"/>
          <w:sz w:val="16"/>
          <w:szCs w:val="16"/>
        </w:rPr>
        <w:t>CCTGAATAAGGCATATAAA</w:t>
      </w:r>
    </w:p>
    <w:p w14:paraId="7BDCA883" w14:textId="3D1B9D92" w:rsidR="004F11B8" w:rsidRPr="001B13CD" w:rsidRDefault="00DE671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 w:rsidRPr="001B13CD">
        <w:rPr>
          <w:rFonts w:ascii="Courier New" w:hAnsi="Courier New" w:cs="Courier New"/>
          <w:sz w:val="16"/>
          <w:szCs w:val="16"/>
        </w:rPr>
        <w:t xml:space="preserve">FR    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CCTCTCATTCCCATTACTGATACGTAAACATGCCCTAA</w:t>
      </w:r>
      <w:r w:rsidRPr="001B13CD">
        <w:rPr>
          <w:rFonts w:ascii="Courier New" w:hAnsi="Courier New" w:cs="Courier New"/>
          <w:sz w:val="16"/>
          <w:szCs w:val="16"/>
        </w:rPr>
        <w:t>AAGGGCTATTGGAAACATACCGGAGAAAATATATTCCACTCTCTCTAGACTAAAACAATGTA</w:t>
      </w:r>
      <w:r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 w:rsidRPr="001B13CD">
        <w:rPr>
          <w:rFonts w:ascii="Courier New" w:hAnsi="Courier New" w:cs="Courier New"/>
          <w:sz w:val="16"/>
          <w:szCs w:val="16"/>
        </w:rPr>
        <w:t>CCTGAATAAGGCATATAAA</w:t>
      </w:r>
    </w:p>
    <w:p w14:paraId="05D85F09" w14:textId="77777777" w:rsidR="00EA5410" w:rsidRPr="001B13CD" w:rsidRDefault="00EA5410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</w:p>
    <w:p w14:paraId="136F88E4" w14:textId="45F63984" w:rsidR="004F11B8" w:rsidRPr="001B13CD" w:rsidRDefault="00C440E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</w:t>
      </w:r>
      <w:r w:rsidR="00DE671F" w:rsidRPr="001B13CD">
        <w:rPr>
          <w:rFonts w:ascii="Courier New" w:hAnsi="Courier New" w:cs="Courier New"/>
          <w:sz w:val="16"/>
          <w:szCs w:val="16"/>
        </w:rPr>
        <w:t>SY    GGTTAAA</w:t>
      </w:r>
      <w:r w:rsidR="00DE671F"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A</w:t>
      </w:r>
      <w:r w:rsidR="00DE671F" w:rsidRPr="001B13CD">
        <w:rPr>
          <w:rFonts w:ascii="Courier New" w:hAnsi="Courier New" w:cs="Courier New"/>
          <w:sz w:val="16"/>
          <w:szCs w:val="16"/>
        </w:rPr>
        <w:t>TATCTCCAACAAATGTTGATGGGCAATTGCATTCATGGTATTTCATTTAATTCTTCACCTTTTTAATCAATTTGCTAATCACTTTGTATTTTCTCTGAATTTCAG</w:t>
      </w:r>
      <w:r w:rsidR="00DE671F" w:rsidRPr="001B13CD">
        <w:rPr>
          <w:rFonts w:ascii="Courier New" w:hAnsi="Courier New" w:cs="Courier New"/>
          <w:sz w:val="16"/>
          <w:szCs w:val="16"/>
          <w:highlight w:val="green"/>
        </w:rPr>
        <w:t>GCTTCCC</w:t>
      </w:r>
      <w:r w:rsidR="00DE671F" w:rsidRPr="001B13CD">
        <w:rPr>
          <w:rFonts w:ascii="Courier New" w:hAnsi="Courier New" w:cs="Courier New"/>
          <w:b/>
          <w:bCs/>
          <w:color w:val="FF0000"/>
          <w:sz w:val="16"/>
          <w:szCs w:val="16"/>
          <w:highlight w:val="green"/>
        </w:rPr>
        <w:t>TAG</w:t>
      </w:r>
    </w:p>
    <w:p w14:paraId="2F8FD486" w14:textId="5235A2B0" w:rsidR="004F11B8" w:rsidRPr="001B13CD" w:rsidRDefault="00C440EF" w:rsidP="00C440EF">
      <w:pPr>
        <w:tabs>
          <w:tab w:val="left" w:pos="-424"/>
        </w:tabs>
        <w:adjustRightInd w:val="0"/>
        <w:snapToGrid w:val="0"/>
        <w:spacing w:line="140" w:lineRule="exact"/>
        <w:ind w:leftChars="-202" w:left="-424" w:rightChars="-241" w:right="-506"/>
        <w:jc w:val="center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</w:t>
      </w:r>
      <w:r w:rsidR="00DE671F" w:rsidRPr="001B13CD">
        <w:rPr>
          <w:rFonts w:ascii="Courier New" w:hAnsi="Courier New" w:cs="Courier New"/>
          <w:sz w:val="16"/>
          <w:szCs w:val="16"/>
        </w:rPr>
        <w:t>FR    GGTTAAA</w:t>
      </w:r>
      <w:r w:rsidR="00DE671F" w:rsidRPr="001B13CD"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 w:rsidR="00DE671F" w:rsidRPr="001B13CD">
        <w:rPr>
          <w:rFonts w:ascii="Courier New" w:hAnsi="Courier New" w:cs="Courier New"/>
          <w:sz w:val="16"/>
          <w:szCs w:val="16"/>
        </w:rPr>
        <w:t>TATCTCCAACAAATGTTGATGGGCAATTGCATTCATGGTATTTCATTTAATTCTTCACCTTTTTAATCAATTTGCTAATCACTTTGTATTTTCTCTGAATTTCAG</w:t>
      </w:r>
      <w:r w:rsidR="00DE671F" w:rsidRPr="001B13CD">
        <w:rPr>
          <w:rFonts w:ascii="Courier New" w:hAnsi="Courier New" w:cs="Courier New"/>
          <w:sz w:val="16"/>
          <w:szCs w:val="16"/>
          <w:highlight w:val="green"/>
        </w:rPr>
        <w:t>GCTTCCC</w:t>
      </w:r>
      <w:r w:rsidR="00DE671F" w:rsidRPr="001B13CD">
        <w:rPr>
          <w:rFonts w:ascii="Courier New" w:hAnsi="Courier New" w:cs="Courier New"/>
          <w:b/>
          <w:bCs/>
          <w:color w:val="FF0000"/>
          <w:sz w:val="16"/>
          <w:szCs w:val="16"/>
          <w:highlight w:val="green"/>
        </w:rPr>
        <w:t>TAG</w:t>
      </w:r>
    </w:p>
    <w:sectPr w:rsidR="004F11B8" w:rsidRPr="001B13CD" w:rsidSect="00C440EF">
      <w:pgSz w:w="15840" w:h="12240" w:orient="landscape"/>
      <w:pgMar w:top="1560" w:right="1440" w:bottom="993" w:left="851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5B7174" w14:textId="77777777" w:rsidR="00A53EF8" w:rsidRDefault="00A53EF8" w:rsidP="0003388F">
      <w:r>
        <w:separator/>
      </w:r>
    </w:p>
  </w:endnote>
  <w:endnote w:type="continuationSeparator" w:id="0">
    <w:p w14:paraId="489AB822" w14:textId="77777777" w:rsidR="00A53EF8" w:rsidRDefault="00A53EF8" w:rsidP="000338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9F2D51" w14:textId="77777777" w:rsidR="00A53EF8" w:rsidRDefault="00A53EF8" w:rsidP="0003388F">
      <w:r>
        <w:separator/>
      </w:r>
    </w:p>
  </w:footnote>
  <w:footnote w:type="continuationSeparator" w:id="0">
    <w:p w14:paraId="6864218A" w14:textId="77777777" w:rsidR="00A53EF8" w:rsidRDefault="00A53EF8" w:rsidP="000338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AFC"/>
    <w:rsid w:val="00012E59"/>
    <w:rsid w:val="00017A68"/>
    <w:rsid w:val="00026A99"/>
    <w:rsid w:val="00026B59"/>
    <w:rsid w:val="00032E58"/>
    <w:rsid w:val="0003388F"/>
    <w:rsid w:val="00052EDC"/>
    <w:rsid w:val="000730FF"/>
    <w:rsid w:val="00090794"/>
    <w:rsid w:val="00094AFC"/>
    <w:rsid w:val="000955E8"/>
    <w:rsid w:val="000A35CB"/>
    <w:rsid w:val="000A3767"/>
    <w:rsid w:val="000C072B"/>
    <w:rsid w:val="000C6110"/>
    <w:rsid w:val="0011667B"/>
    <w:rsid w:val="00145BCC"/>
    <w:rsid w:val="001844EC"/>
    <w:rsid w:val="00196E8F"/>
    <w:rsid w:val="001A227B"/>
    <w:rsid w:val="001B13CD"/>
    <w:rsid w:val="001C0440"/>
    <w:rsid w:val="00204EDB"/>
    <w:rsid w:val="0021410E"/>
    <w:rsid w:val="00255AC7"/>
    <w:rsid w:val="0026335A"/>
    <w:rsid w:val="002C1429"/>
    <w:rsid w:val="002D3921"/>
    <w:rsid w:val="002E2C4E"/>
    <w:rsid w:val="00305C07"/>
    <w:rsid w:val="00313CFC"/>
    <w:rsid w:val="003575D3"/>
    <w:rsid w:val="003C347F"/>
    <w:rsid w:val="003D082E"/>
    <w:rsid w:val="003E19D1"/>
    <w:rsid w:val="0040019C"/>
    <w:rsid w:val="004220CA"/>
    <w:rsid w:val="00422377"/>
    <w:rsid w:val="004D0B55"/>
    <w:rsid w:val="004F11B8"/>
    <w:rsid w:val="00515874"/>
    <w:rsid w:val="00567854"/>
    <w:rsid w:val="00583897"/>
    <w:rsid w:val="00585F5D"/>
    <w:rsid w:val="005C2DA8"/>
    <w:rsid w:val="005D74AE"/>
    <w:rsid w:val="00602195"/>
    <w:rsid w:val="006175D8"/>
    <w:rsid w:val="00660186"/>
    <w:rsid w:val="00670E10"/>
    <w:rsid w:val="00697985"/>
    <w:rsid w:val="006B4DCA"/>
    <w:rsid w:val="00701DD3"/>
    <w:rsid w:val="00717089"/>
    <w:rsid w:val="007714E8"/>
    <w:rsid w:val="007C76A2"/>
    <w:rsid w:val="007F5DCD"/>
    <w:rsid w:val="008020CB"/>
    <w:rsid w:val="00802782"/>
    <w:rsid w:val="00803AE2"/>
    <w:rsid w:val="00815D12"/>
    <w:rsid w:val="008160CB"/>
    <w:rsid w:val="008174CE"/>
    <w:rsid w:val="0083701D"/>
    <w:rsid w:val="00854053"/>
    <w:rsid w:val="008559A9"/>
    <w:rsid w:val="00860B54"/>
    <w:rsid w:val="008E4642"/>
    <w:rsid w:val="008F05FF"/>
    <w:rsid w:val="008F0C56"/>
    <w:rsid w:val="008F38AB"/>
    <w:rsid w:val="00913E4A"/>
    <w:rsid w:val="00935428"/>
    <w:rsid w:val="00942FFA"/>
    <w:rsid w:val="0097599C"/>
    <w:rsid w:val="0097702F"/>
    <w:rsid w:val="009F01C3"/>
    <w:rsid w:val="009F618E"/>
    <w:rsid w:val="00A00126"/>
    <w:rsid w:val="00A27A25"/>
    <w:rsid w:val="00A53EF8"/>
    <w:rsid w:val="00A767D2"/>
    <w:rsid w:val="00A960CF"/>
    <w:rsid w:val="00AB3990"/>
    <w:rsid w:val="00AF0072"/>
    <w:rsid w:val="00B12106"/>
    <w:rsid w:val="00B12471"/>
    <w:rsid w:val="00B143EC"/>
    <w:rsid w:val="00B151FD"/>
    <w:rsid w:val="00B2033D"/>
    <w:rsid w:val="00B54899"/>
    <w:rsid w:val="00B65453"/>
    <w:rsid w:val="00B95DCB"/>
    <w:rsid w:val="00BB42A5"/>
    <w:rsid w:val="00BB6811"/>
    <w:rsid w:val="00BD70AF"/>
    <w:rsid w:val="00BE36B2"/>
    <w:rsid w:val="00BF35B7"/>
    <w:rsid w:val="00C04E59"/>
    <w:rsid w:val="00C440EF"/>
    <w:rsid w:val="00C5171B"/>
    <w:rsid w:val="00C56E20"/>
    <w:rsid w:val="00CB5CCF"/>
    <w:rsid w:val="00CC690D"/>
    <w:rsid w:val="00D209B5"/>
    <w:rsid w:val="00D272B2"/>
    <w:rsid w:val="00D355D3"/>
    <w:rsid w:val="00D52C66"/>
    <w:rsid w:val="00D64FA9"/>
    <w:rsid w:val="00DA7D19"/>
    <w:rsid w:val="00DC1174"/>
    <w:rsid w:val="00DC7167"/>
    <w:rsid w:val="00DD1C22"/>
    <w:rsid w:val="00DE14EB"/>
    <w:rsid w:val="00DE671F"/>
    <w:rsid w:val="00E07382"/>
    <w:rsid w:val="00E16F07"/>
    <w:rsid w:val="00E450E0"/>
    <w:rsid w:val="00E65F51"/>
    <w:rsid w:val="00E67DC2"/>
    <w:rsid w:val="00E96EFC"/>
    <w:rsid w:val="00EA5410"/>
    <w:rsid w:val="00EC0F49"/>
    <w:rsid w:val="00F027A4"/>
    <w:rsid w:val="00F1364A"/>
    <w:rsid w:val="00F9509F"/>
    <w:rsid w:val="00FD2DFB"/>
    <w:rsid w:val="00FE3CED"/>
    <w:rsid w:val="00FE4EC8"/>
    <w:rsid w:val="00FE6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E8F82C"/>
  <w15:chartTrackingRefBased/>
  <w15:docId w15:val="{1D790199-9399-4F29-B18C-C38408D42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38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38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38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38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AEBB7C-08FF-4B5F-99AD-B23C098CF9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6</TotalTime>
  <Pages>6</Pages>
  <Words>5272</Words>
  <Characters>30056</Characters>
  <Application>Microsoft Office Word</Application>
  <DocSecurity>0</DocSecurity>
  <Lines>250</Lines>
  <Paragraphs>70</Paragraphs>
  <ScaleCrop>false</ScaleCrop>
  <Company/>
  <LinksUpToDate>false</LinksUpToDate>
  <CharactersWithSpaces>35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zhzh2008@163.com</dc:creator>
  <cp:keywords/>
  <dc:description/>
  <cp:lastModifiedBy>fzhzh2008@163.com</cp:lastModifiedBy>
  <cp:revision>27</cp:revision>
  <dcterms:created xsi:type="dcterms:W3CDTF">2020-04-28T10:37:00Z</dcterms:created>
  <dcterms:modified xsi:type="dcterms:W3CDTF">2020-05-11T12:56:00Z</dcterms:modified>
</cp:coreProperties>
</file>